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527D2" w14:textId="199FB90B" w:rsidR="00FB1DA0" w:rsidRPr="00BE7DFA" w:rsidRDefault="00FB1DA0" w:rsidP="00FB1DA0">
      <w:pPr>
        <w:autoSpaceDE w:val="0"/>
        <w:autoSpaceDN w:val="0"/>
        <w:adjustRightInd w:val="0"/>
        <w:spacing w:line="360" w:lineRule="auto"/>
        <w:rPr>
          <w:b/>
          <w:sz w:val="20"/>
          <w:szCs w:val="20"/>
          <w:lang w:val="en-US"/>
        </w:rPr>
      </w:pPr>
      <w:r w:rsidRPr="00BE7DFA">
        <w:rPr>
          <w:b/>
          <w:sz w:val="20"/>
          <w:szCs w:val="20"/>
          <w:lang w:val="en-US"/>
        </w:rPr>
        <w:t>Supplementary Appendix</w:t>
      </w:r>
    </w:p>
    <w:p w14:paraId="6D481A82" w14:textId="42CEFCCA" w:rsidR="0099699E" w:rsidRPr="00FD52C4" w:rsidRDefault="00FB1DA0" w:rsidP="00FD52C4">
      <w:pPr>
        <w:spacing w:line="360" w:lineRule="auto"/>
        <w:rPr>
          <w:rFonts w:eastAsia="宋体" w:hint="eastAsia"/>
          <w:noProof/>
          <w:sz w:val="20"/>
          <w:szCs w:val="20"/>
          <w:lang w:val="en-US"/>
        </w:rPr>
      </w:pPr>
      <w:r w:rsidRPr="00BE7DFA">
        <w:rPr>
          <w:noProof/>
          <w:sz w:val="20"/>
          <w:szCs w:val="20"/>
          <w:lang w:val="en-US"/>
        </w:rPr>
        <w:t>This appendix has been provided by the authors to give readers additional information on their work.</w:t>
      </w:r>
    </w:p>
    <w:p w14:paraId="62A8AB15" w14:textId="77777777" w:rsidR="00FB1DA0" w:rsidRDefault="00FB1DA0" w:rsidP="00751E36">
      <w:pPr>
        <w:spacing w:line="360" w:lineRule="auto"/>
        <w:rPr>
          <w:rFonts w:eastAsia="Songti SC"/>
          <w:b/>
          <w:bCs/>
          <w:sz w:val="20"/>
          <w:szCs w:val="20"/>
          <w:lang w:val="en-US"/>
        </w:rPr>
        <w:sectPr w:rsidR="00FB1DA0" w:rsidSect="00DF6947">
          <w:footerReference w:type="default" r:id="rId9"/>
          <w:pgSz w:w="11900" w:h="16840" w:code="9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40460A40" w14:textId="77777777" w:rsidR="00FB1DA0" w:rsidRPr="00FB1DA0" w:rsidRDefault="00FB1DA0" w:rsidP="00FB1DA0">
      <w:pPr>
        <w:widowControl w:val="0"/>
        <w:autoSpaceDE w:val="0"/>
        <w:autoSpaceDN w:val="0"/>
        <w:adjustRightInd w:val="0"/>
        <w:spacing w:line="360" w:lineRule="auto"/>
        <w:rPr>
          <w:rFonts w:eastAsia="宋体"/>
          <w:b/>
          <w:sz w:val="20"/>
          <w:szCs w:val="20"/>
          <w:lang w:val="en-US"/>
        </w:rPr>
      </w:pPr>
      <w:r w:rsidRPr="00FB1DA0">
        <w:rPr>
          <w:rFonts w:eastAsia="宋体"/>
          <w:b/>
          <w:sz w:val="20"/>
          <w:szCs w:val="20"/>
          <w:lang w:val="en-US"/>
        </w:rPr>
        <w:lastRenderedPageBreak/>
        <w:t>Contents</w:t>
      </w:r>
    </w:p>
    <w:p w14:paraId="7813890B" w14:textId="2220E2C7" w:rsidR="00EB6861" w:rsidRPr="0031209E" w:rsidRDefault="00EB6861" w:rsidP="00FB1DA0">
      <w:pPr>
        <w:spacing w:line="360" w:lineRule="auto"/>
        <w:rPr>
          <w:rFonts w:eastAsia="Songti SC"/>
          <w:sz w:val="20"/>
          <w:szCs w:val="20"/>
          <w:lang w:val="en-US"/>
        </w:rPr>
      </w:pPr>
      <w:r w:rsidRPr="0031209E">
        <w:rPr>
          <w:rFonts w:eastAsia="Songti SC" w:hint="eastAsia"/>
          <w:b/>
          <w:bCs/>
          <w:sz w:val="20"/>
          <w:szCs w:val="20"/>
          <w:lang w:val="en-US"/>
        </w:rPr>
        <w:t>S</w:t>
      </w:r>
      <w:r w:rsidRPr="0031209E">
        <w:rPr>
          <w:rFonts w:eastAsia="Songti SC"/>
          <w:b/>
          <w:bCs/>
          <w:sz w:val="20"/>
          <w:szCs w:val="20"/>
          <w:lang w:val="en-US"/>
        </w:rPr>
        <w:t>upplementary Table 1</w:t>
      </w:r>
      <w:r w:rsidRPr="0031209E">
        <w:rPr>
          <w:rFonts w:eastAsia="Songti SC"/>
          <w:sz w:val="20"/>
          <w:szCs w:val="20"/>
          <w:lang w:val="en-US"/>
        </w:rPr>
        <w:t xml:space="preserve"> Clinical Laboratory Results</w:t>
      </w:r>
    </w:p>
    <w:p w14:paraId="6822688C" w14:textId="713DF2C0" w:rsidR="0099699E" w:rsidRPr="0031209E" w:rsidRDefault="0099699E" w:rsidP="00FB1DA0">
      <w:pPr>
        <w:spacing w:line="360" w:lineRule="auto"/>
        <w:rPr>
          <w:rFonts w:eastAsia="Songti SC"/>
          <w:sz w:val="20"/>
          <w:szCs w:val="20"/>
          <w:lang w:val="en-US"/>
        </w:rPr>
      </w:pPr>
      <w:r w:rsidRPr="0031209E">
        <w:rPr>
          <w:rFonts w:eastAsia="Songti SC" w:hint="eastAsia"/>
          <w:b/>
          <w:bCs/>
          <w:sz w:val="20"/>
          <w:szCs w:val="20"/>
          <w:lang w:val="en-US"/>
        </w:rPr>
        <w:t>S</w:t>
      </w:r>
      <w:r w:rsidRPr="0031209E">
        <w:rPr>
          <w:rFonts w:eastAsia="Songti SC"/>
          <w:b/>
          <w:bCs/>
          <w:sz w:val="20"/>
          <w:szCs w:val="20"/>
          <w:lang w:val="en-US"/>
        </w:rPr>
        <w:t xml:space="preserve">upplementary Table </w:t>
      </w:r>
      <w:r w:rsidR="00EB6861" w:rsidRPr="0031209E">
        <w:rPr>
          <w:rFonts w:eastAsia="Songti SC"/>
          <w:b/>
          <w:bCs/>
          <w:sz w:val="20"/>
          <w:szCs w:val="20"/>
          <w:lang w:val="en-US"/>
        </w:rPr>
        <w:t>2</w:t>
      </w:r>
      <w:r w:rsidRPr="0031209E">
        <w:rPr>
          <w:rFonts w:eastAsia="Songti SC"/>
          <w:sz w:val="20"/>
          <w:szCs w:val="20"/>
          <w:lang w:val="en-US"/>
        </w:rPr>
        <w:t xml:space="preserve"> Cytokine and chemokine proteins detected in the </w:t>
      </w:r>
      <w:r w:rsidR="00753622" w:rsidRPr="0031209E">
        <w:rPr>
          <w:rFonts w:eastAsia="Songti SC"/>
          <w:sz w:val="20"/>
          <w:szCs w:val="20"/>
          <w:lang w:val="en-US"/>
        </w:rPr>
        <w:t>COVID-19 patient’</w:t>
      </w:r>
      <w:r w:rsidR="00753622" w:rsidRPr="0031209E">
        <w:rPr>
          <w:rFonts w:eastAsia="Songti SC" w:hint="eastAsia"/>
          <w:sz w:val="20"/>
          <w:szCs w:val="20"/>
          <w:lang w:val="en-US"/>
        </w:rPr>
        <w:t>s</w:t>
      </w:r>
      <w:r w:rsidR="00753622" w:rsidRPr="0031209E">
        <w:rPr>
          <w:rFonts w:eastAsia="Songti SC"/>
          <w:sz w:val="20"/>
          <w:szCs w:val="20"/>
          <w:lang w:val="en-US"/>
        </w:rPr>
        <w:t xml:space="preserve"> </w:t>
      </w:r>
      <w:r w:rsidRPr="0031209E">
        <w:rPr>
          <w:rFonts w:eastAsia="Songti SC"/>
          <w:sz w:val="20"/>
          <w:szCs w:val="20"/>
          <w:lang w:val="en-US"/>
        </w:rPr>
        <w:t>plasma</w:t>
      </w:r>
    </w:p>
    <w:p w14:paraId="5E55C6B4" w14:textId="77777777" w:rsidR="0031209E" w:rsidRDefault="0031209E" w:rsidP="00FB1DA0">
      <w:pPr>
        <w:spacing w:line="360" w:lineRule="auto"/>
        <w:rPr>
          <w:rFonts w:eastAsia="Songti SC"/>
          <w:lang w:val="en-US"/>
        </w:rPr>
        <w:sectPr w:rsidR="0031209E" w:rsidSect="00DF6947">
          <w:pgSz w:w="11900" w:h="16840" w:code="9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1BB4D3BD" w14:textId="66269E62" w:rsidR="0031209E" w:rsidRPr="00660805" w:rsidRDefault="0031209E" w:rsidP="0031209E">
      <w:pPr>
        <w:rPr>
          <w:rFonts w:eastAsia="Songti SC"/>
          <w:b/>
          <w:bCs/>
          <w:sz w:val="20"/>
          <w:szCs w:val="20"/>
          <w:lang w:val="en-US"/>
        </w:rPr>
      </w:pPr>
      <w:bookmarkStart w:id="0" w:name="OLE_LINK25"/>
      <w:r w:rsidRPr="00862F91">
        <w:rPr>
          <w:rFonts w:eastAsia="Songti SC"/>
          <w:b/>
          <w:bCs/>
          <w:sz w:val="20"/>
          <w:szCs w:val="20"/>
          <w:lang w:val="en-US"/>
        </w:rPr>
        <w:lastRenderedPageBreak/>
        <w:t>S</w:t>
      </w:r>
      <w:r w:rsidR="00FB320A">
        <w:rPr>
          <w:rFonts w:eastAsia="Songti SC"/>
          <w:b/>
          <w:bCs/>
          <w:sz w:val="20"/>
          <w:szCs w:val="20"/>
          <w:lang w:val="en-US"/>
        </w:rPr>
        <w:t>UPPLEMENTARY</w:t>
      </w:r>
      <w:r w:rsidRPr="00862F91">
        <w:rPr>
          <w:rFonts w:eastAsia="Songti SC"/>
          <w:b/>
          <w:bCs/>
          <w:sz w:val="20"/>
          <w:szCs w:val="20"/>
          <w:lang w:val="en-US"/>
        </w:rPr>
        <w:t xml:space="preserve"> </w:t>
      </w:r>
      <w:r w:rsidRPr="00660805">
        <w:rPr>
          <w:rFonts w:eastAsia="Songti SC"/>
          <w:b/>
          <w:bCs/>
          <w:sz w:val="20"/>
          <w:szCs w:val="20"/>
          <w:lang w:val="en-US"/>
        </w:rPr>
        <w:t>T</w:t>
      </w:r>
      <w:r w:rsidR="00A63288">
        <w:rPr>
          <w:rFonts w:eastAsia="Songti SC"/>
          <w:b/>
          <w:bCs/>
          <w:sz w:val="20"/>
          <w:szCs w:val="20"/>
          <w:lang w:val="en-US"/>
        </w:rPr>
        <w:t>ABLE</w:t>
      </w:r>
      <w:r w:rsidRPr="00660805">
        <w:rPr>
          <w:rFonts w:eastAsia="Songti SC"/>
          <w:b/>
          <w:bCs/>
          <w:sz w:val="20"/>
          <w:szCs w:val="20"/>
          <w:lang w:val="en-US"/>
        </w:rPr>
        <w:t xml:space="preserve"> 1 </w:t>
      </w:r>
      <w:r w:rsidRPr="00A63288">
        <w:rPr>
          <w:rFonts w:eastAsia="Songti SC"/>
          <w:bCs/>
          <w:sz w:val="20"/>
          <w:szCs w:val="20"/>
          <w:lang w:val="en-US"/>
        </w:rPr>
        <w:t>Clinical Laboratory Results</w:t>
      </w:r>
    </w:p>
    <w:tbl>
      <w:tblPr>
        <w:tblStyle w:val="af2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276"/>
        <w:gridCol w:w="1418"/>
        <w:gridCol w:w="1417"/>
        <w:gridCol w:w="1276"/>
        <w:gridCol w:w="1276"/>
        <w:gridCol w:w="1134"/>
      </w:tblGrid>
      <w:tr w:rsidR="0031209E" w:rsidRPr="00736B64" w14:paraId="24F32D2D" w14:textId="77777777" w:rsidTr="00D50D76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032BC62A" w14:textId="77777777" w:rsidR="0031209E" w:rsidRPr="00736B64" w:rsidRDefault="0031209E" w:rsidP="00736B64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15DFE31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DED7BD6" w14:textId="77777777" w:rsidR="0031209E" w:rsidRPr="00736B64" w:rsidRDefault="0031209E" w:rsidP="00D50D76">
            <w:pPr>
              <w:tabs>
                <w:tab w:val="decimal" w:pos="1200"/>
              </w:tabs>
              <w:ind w:left="-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AB4B003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0D132D0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4973998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8894293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4CBF0BF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EDFA614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Illness day 46</w:t>
            </w:r>
          </w:p>
        </w:tc>
      </w:tr>
      <w:tr w:rsidR="0031209E" w:rsidRPr="00736B64" w14:paraId="3D252FD7" w14:textId="77777777" w:rsidTr="00D50D76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018DE02" w14:textId="77777777" w:rsidR="0031209E" w:rsidRPr="00736B64" w:rsidRDefault="0031209E" w:rsidP="00736B64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509B137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E0778E" w14:textId="77777777" w:rsidR="0031209E" w:rsidRPr="00736B64" w:rsidRDefault="0031209E" w:rsidP="00D50D76">
            <w:pPr>
              <w:tabs>
                <w:tab w:val="decimal" w:pos="1200"/>
              </w:tabs>
              <w:ind w:left="-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1573DB5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AE7084A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C36004A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EB5BEAC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D609144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eastAsia="宋体"/>
                <w:b/>
                <w:bCs/>
                <w:sz w:val="16"/>
                <w:szCs w:val="16"/>
              </w:rPr>
              <w:t>Haspital day 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CB1D42B" w14:textId="77777777" w:rsidR="0031209E" w:rsidRPr="00736B64" w:rsidRDefault="0031209E" w:rsidP="00736B64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736B64">
              <w:rPr>
                <w:rFonts w:ascii="Cambria Math" w:eastAsia="宋体" w:hAnsi="Cambria Math" w:cs="Cambria Math"/>
                <w:b/>
                <w:bCs/>
                <w:sz w:val="16"/>
                <w:szCs w:val="16"/>
              </w:rPr>
              <w:t>⎯</w:t>
            </w:r>
          </w:p>
        </w:tc>
      </w:tr>
      <w:tr w:rsidR="0031209E" w:rsidRPr="00934694" w14:paraId="48157BD9" w14:textId="77777777" w:rsidTr="00D50D76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6A92A1D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White-cell count (×10^9 per lite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C180AA" w14:textId="1D31A6BD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-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71C356" w14:textId="00325430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5FA251" w14:textId="622B3AC6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E2E2BA" w14:textId="0DFA8849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20E996" w14:textId="5B773A0F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AE0E9C" w14:textId="4CF7422E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735ED3" w14:textId="170B6EA6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098A8F" w14:textId="266AE87A" w:rsidR="0031209E" w:rsidRPr="00934694" w:rsidRDefault="0031209E" w:rsidP="00EB3389">
            <w:pPr>
              <w:tabs>
                <w:tab w:val="decimal" w:pos="1200"/>
              </w:tabs>
              <w:ind w:left="-10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11</w:t>
            </w:r>
          </w:p>
        </w:tc>
      </w:tr>
      <w:tr w:rsidR="0031209E" w:rsidRPr="00934694" w14:paraId="6F51512B" w14:textId="77777777" w:rsidTr="00D50D76">
        <w:trPr>
          <w:jc w:val="center"/>
        </w:trPr>
        <w:tc>
          <w:tcPr>
            <w:tcW w:w="3402" w:type="dxa"/>
            <w:vAlign w:val="center"/>
          </w:tcPr>
          <w:p w14:paraId="7B3CFCE2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Neutrophil count (×10^9 per liter)</w:t>
            </w:r>
          </w:p>
        </w:tc>
        <w:tc>
          <w:tcPr>
            <w:tcW w:w="1134" w:type="dxa"/>
            <w:vAlign w:val="center"/>
          </w:tcPr>
          <w:p w14:paraId="6DBE6E1F" w14:textId="7E491D12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8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-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D939D90" w14:textId="072B5005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90</w:t>
            </w:r>
          </w:p>
        </w:tc>
        <w:tc>
          <w:tcPr>
            <w:tcW w:w="1276" w:type="dxa"/>
            <w:vAlign w:val="center"/>
          </w:tcPr>
          <w:p w14:paraId="6310725B" w14:textId="37165D54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8" w:type="dxa"/>
            <w:vAlign w:val="center"/>
          </w:tcPr>
          <w:p w14:paraId="08FFED1F" w14:textId="5CEBAF5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5</w:t>
            </w:r>
          </w:p>
        </w:tc>
        <w:tc>
          <w:tcPr>
            <w:tcW w:w="1417" w:type="dxa"/>
            <w:vAlign w:val="center"/>
          </w:tcPr>
          <w:p w14:paraId="5D386C7E" w14:textId="7565273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83</w:t>
            </w:r>
          </w:p>
        </w:tc>
        <w:tc>
          <w:tcPr>
            <w:tcW w:w="1276" w:type="dxa"/>
            <w:vAlign w:val="center"/>
          </w:tcPr>
          <w:p w14:paraId="58A6FA62" w14:textId="301324C1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18E06EED" w14:textId="6996130B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750C2E18" w14:textId="78B3740E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5FAA10FF" w14:textId="77777777" w:rsidTr="00035819">
        <w:trPr>
          <w:jc w:val="center"/>
        </w:trPr>
        <w:tc>
          <w:tcPr>
            <w:tcW w:w="3402" w:type="dxa"/>
            <w:vAlign w:val="center"/>
          </w:tcPr>
          <w:p w14:paraId="1DA3C19B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Lymphocyte count (×10^9 per liter)</w:t>
            </w:r>
          </w:p>
        </w:tc>
        <w:tc>
          <w:tcPr>
            <w:tcW w:w="1134" w:type="dxa"/>
            <w:vAlign w:val="center"/>
          </w:tcPr>
          <w:p w14:paraId="2E4708D6" w14:textId="19E2A509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-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62AD60D" w14:textId="38C8318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vAlign w:val="center"/>
          </w:tcPr>
          <w:p w14:paraId="6462A888" w14:textId="7320CBE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8</w:t>
            </w:r>
          </w:p>
        </w:tc>
        <w:tc>
          <w:tcPr>
            <w:tcW w:w="1418" w:type="dxa"/>
            <w:vAlign w:val="center"/>
          </w:tcPr>
          <w:p w14:paraId="37E85454" w14:textId="43C892E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9</w:t>
            </w:r>
          </w:p>
        </w:tc>
        <w:tc>
          <w:tcPr>
            <w:tcW w:w="1417" w:type="dxa"/>
            <w:vAlign w:val="center"/>
          </w:tcPr>
          <w:p w14:paraId="66F7FC12" w14:textId="4DB846C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  <w:vAlign w:val="center"/>
          </w:tcPr>
          <w:p w14:paraId="528E2B69" w14:textId="4B8BC6B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9</w:t>
            </w:r>
          </w:p>
        </w:tc>
        <w:tc>
          <w:tcPr>
            <w:tcW w:w="1276" w:type="dxa"/>
            <w:vAlign w:val="center"/>
          </w:tcPr>
          <w:p w14:paraId="33243210" w14:textId="601ACB00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2</w:t>
            </w:r>
          </w:p>
        </w:tc>
        <w:tc>
          <w:tcPr>
            <w:tcW w:w="1134" w:type="dxa"/>
            <w:vAlign w:val="center"/>
          </w:tcPr>
          <w:p w14:paraId="0EA15E44" w14:textId="06E81988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42</w:t>
            </w:r>
          </w:p>
        </w:tc>
      </w:tr>
      <w:tr w:rsidR="0031209E" w:rsidRPr="00934694" w14:paraId="5D9BC543" w14:textId="77777777" w:rsidTr="00D50D76">
        <w:trPr>
          <w:jc w:val="center"/>
        </w:trPr>
        <w:tc>
          <w:tcPr>
            <w:tcW w:w="3402" w:type="dxa"/>
            <w:vAlign w:val="center"/>
          </w:tcPr>
          <w:p w14:paraId="1A5AEC9E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Alanine aminotransferase (U/L)</w:t>
            </w:r>
          </w:p>
        </w:tc>
        <w:tc>
          <w:tcPr>
            <w:tcW w:w="1134" w:type="dxa"/>
            <w:vAlign w:val="center"/>
          </w:tcPr>
          <w:p w14:paraId="2D34250B" w14:textId="4EB10E7D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9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5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447DE0F3" w14:textId="4C3C32AA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8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276" w:type="dxa"/>
            <w:vAlign w:val="center"/>
          </w:tcPr>
          <w:p w14:paraId="2C2BAED5" w14:textId="551EEBEC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vAlign w:val="center"/>
          </w:tcPr>
          <w:p w14:paraId="22DEF214" w14:textId="00B884AF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5DF9B4CB" w14:textId="3C88D291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7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4F99AD2E" w14:textId="52F825D2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5595AAF5" w14:textId="02E20AA1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69CC4C66" w14:textId="07D7AC65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4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</w:tr>
      <w:tr w:rsidR="0031209E" w:rsidRPr="00934694" w14:paraId="199EC992" w14:textId="77777777" w:rsidTr="00D50D76">
        <w:trPr>
          <w:jc w:val="center"/>
        </w:trPr>
        <w:tc>
          <w:tcPr>
            <w:tcW w:w="3402" w:type="dxa"/>
            <w:vAlign w:val="center"/>
          </w:tcPr>
          <w:p w14:paraId="3BEB7DDF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Aspartate aminotransferase (U/L)</w:t>
            </w:r>
          </w:p>
        </w:tc>
        <w:tc>
          <w:tcPr>
            <w:tcW w:w="1134" w:type="dxa"/>
            <w:vAlign w:val="center"/>
          </w:tcPr>
          <w:p w14:paraId="5448A861" w14:textId="55D12EB2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5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4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02707F50" w14:textId="3C708F6E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78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276" w:type="dxa"/>
            <w:vAlign w:val="center"/>
          </w:tcPr>
          <w:p w14:paraId="30D0CD05" w14:textId="453B497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vAlign w:val="center"/>
          </w:tcPr>
          <w:p w14:paraId="5556120F" w14:textId="6AFC083A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61FFA0BD" w14:textId="4CE0544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7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26C663F4" w14:textId="6B20085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1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23F553B2" w14:textId="0A618B65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15989528" w14:textId="77E3A4D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</w:tr>
      <w:tr w:rsidR="0031209E" w:rsidRPr="00934694" w14:paraId="580C9AE1" w14:textId="77777777" w:rsidTr="00D50D76">
        <w:trPr>
          <w:jc w:val="center"/>
        </w:trPr>
        <w:tc>
          <w:tcPr>
            <w:tcW w:w="3402" w:type="dxa"/>
            <w:vAlign w:val="center"/>
          </w:tcPr>
          <w:p w14:paraId="7BA795B1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Albumin (g/L)</w:t>
            </w:r>
          </w:p>
        </w:tc>
        <w:tc>
          <w:tcPr>
            <w:tcW w:w="1134" w:type="dxa"/>
            <w:vAlign w:val="center"/>
          </w:tcPr>
          <w:p w14:paraId="67269538" w14:textId="182DC3F4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4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55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4E37712A" w14:textId="0E7E90FC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33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3FFD40B5" w14:textId="288CC7D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2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8" w:type="dxa"/>
            <w:vAlign w:val="center"/>
          </w:tcPr>
          <w:p w14:paraId="71A84188" w14:textId="61D4893C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2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↓</w:t>
            </w:r>
          </w:p>
        </w:tc>
        <w:tc>
          <w:tcPr>
            <w:tcW w:w="1417" w:type="dxa"/>
            <w:vAlign w:val="center"/>
          </w:tcPr>
          <w:p w14:paraId="5EE7002E" w14:textId="1DAB3A1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29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5EFED5A0" w14:textId="541BB48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7156510F" w14:textId="4E0D52E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14:paraId="1770A8E8" w14:textId="1BCBECD0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4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1217F205" w14:textId="77777777" w:rsidTr="00D50D76">
        <w:trPr>
          <w:jc w:val="center"/>
        </w:trPr>
        <w:tc>
          <w:tcPr>
            <w:tcW w:w="3402" w:type="dxa"/>
            <w:vAlign w:val="center"/>
          </w:tcPr>
          <w:p w14:paraId="769E9854" w14:textId="77777777" w:rsidR="0031209E" w:rsidRPr="004045ED" w:rsidRDefault="0031209E" w:rsidP="00A63288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Estimated glomerular filtration rate (mL/min/L)</w:t>
            </w:r>
          </w:p>
        </w:tc>
        <w:tc>
          <w:tcPr>
            <w:tcW w:w="1134" w:type="dxa"/>
            <w:vAlign w:val="center"/>
          </w:tcPr>
          <w:p w14:paraId="3D46D29D" w14:textId="709EC9BE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＞</w:t>
            </w:r>
            <w:r w:rsidRPr="00736B64">
              <w:rPr>
                <w:rFonts w:eastAsia="宋体"/>
                <w:sz w:val="16"/>
                <w:szCs w:val="16"/>
              </w:rPr>
              <w:t>9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610AB3DD" w14:textId="3E3613F1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04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72A31586" w14:textId="2EA47B30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1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418" w:type="dxa"/>
            <w:vAlign w:val="center"/>
          </w:tcPr>
          <w:p w14:paraId="757DB9A0" w14:textId="3B4BC61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1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417" w:type="dxa"/>
            <w:vAlign w:val="center"/>
          </w:tcPr>
          <w:p w14:paraId="73472A61" w14:textId="3A07F6C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1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0C31C3CD" w14:textId="6E14EC1C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0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6C314CFD" w14:textId="6FAC8A6F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1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14:paraId="3A63649F" w14:textId="5EF83B7C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1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41B8CFE0" w14:textId="77777777" w:rsidTr="00D50D76">
        <w:trPr>
          <w:jc w:val="center"/>
        </w:trPr>
        <w:tc>
          <w:tcPr>
            <w:tcW w:w="3402" w:type="dxa"/>
            <w:vAlign w:val="center"/>
          </w:tcPr>
          <w:p w14:paraId="3BAC5D84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Creatinine (μmol/L)</w:t>
            </w:r>
          </w:p>
        </w:tc>
        <w:tc>
          <w:tcPr>
            <w:tcW w:w="1134" w:type="dxa"/>
            <w:vAlign w:val="center"/>
          </w:tcPr>
          <w:p w14:paraId="5E8C7787" w14:textId="3934D04C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57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97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4DD2696F" w14:textId="24E1BC5D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78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276" w:type="dxa"/>
            <w:vAlign w:val="center"/>
          </w:tcPr>
          <w:p w14:paraId="1C2396AD" w14:textId="4C7F86A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vAlign w:val="center"/>
          </w:tcPr>
          <w:p w14:paraId="1C582C0A" w14:textId="5568162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1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7D9E3027" w14:textId="2952314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38AA5509" w14:textId="1A958132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1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798D0053" w14:textId="6FFE9422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6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315269FD" w14:textId="6EE3BFE6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</w:tr>
      <w:tr w:rsidR="0031209E" w:rsidRPr="00934694" w14:paraId="71D1938B" w14:textId="77777777" w:rsidTr="00D50D76">
        <w:trPr>
          <w:jc w:val="center"/>
        </w:trPr>
        <w:tc>
          <w:tcPr>
            <w:tcW w:w="3402" w:type="dxa"/>
            <w:vAlign w:val="center"/>
          </w:tcPr>
          <w:p w14:paraId="6A0B8A5B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Potassium (mmol/L)</w:t>
            </w:r>
          </w:p>
        </w:tc>
        <w:tc>
          <w:tcPr>
            <w:tcW w:w="1134" w:type="dxa"/>
            <w:vAlign w:val="center"/>
          </w:tcPr>
          <w:p w14:paraId="57C7B7EC" w14:textId="092D3DE9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3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50-5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23E7C409" w14:textId="28A515DA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3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14:paraId="0D5844F2" w14:textId="3BDBA16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32</w:t>
            </w:r>
          </w:p>
        </w:tc>
        <w:tc>
          <w:tcPr>
            <w:tcW w:w="1418" w:type="dxa"/>
            <w:vAlign w:val="center"/>
          </w:tcPr>
          <w:p w14:paraId="0E59A9D2" w14:textId="73CCCB61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34</w:t>
            </w:r>
          </w:p>
        </w:tc>
        <w:tc>
          <w:tcPr>
            <w:tcW w:w="1417" w:type="dxa"/>
            <w:vAlign w:val="center"/>
          </w:tcPr>
          <w:p w14:paraId="20D48FB8" w14:textId="4BA10DCA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4</w:t>
            </w:r>
          </w:p>
        </w:tc>
        <w:tc>
          <w:tcPr>
            <w:tcW w:w="1276" w:type="dxa"/>
            <w:vAlign w:val="center"/>
          </w:tcPr>
          <w:p w14:paraId="159A42B0" w14:textId="5E11F59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76</w:t>
            </w:r>
          </w:p>
        </w:tc>
        <w:tc>
          <w:tcPr>
            <w:tcW w:w="1276" w:type="dxa"/>
            <w:vAlign w:val="center"/>
          </w:tcPr>
          <w:p w14:paraId="59FD204B" w14:textId="320D8CF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5ECCCC97" w14:textId="2E55F140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78</w:t>
            </w:r>
          </w:p>
        </w:tc>
      </w:tr>
      <w:tr w:rsidR="0031209E" w:rsidRPr="00934694" w14:paraId="46E87596" w14:textId="77777777" w:rsidTr="00D50D76">
        <w:trPr>
          <w:jc w:val="center"/>
        </w:trPr>
        <w:tc>
          <w:tcPr>
            <w:tcW w:w="3402" w:type="dxa"/>
            <w:vAlign w:val="center"/>
          </w:tcPr>
          <w:p w14:paraId="101641C5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Sodium (mmol/L)</w:t>
            </w:r>
          </w:p>
        </w:tc>
        <w:tc>
          <w:tcPr>
            <w:tcW w:w="1134" w:type="dxa"/>
            <w:vAlign w:val="center"/>
          </w:tcPr>
          <w:p w14:paraId="40E5E939" w14:textId="03735F79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37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147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4F31148F" w14:textId="12A340F3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34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28EE9E86" w14:textId="57ABE11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3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654435B9" w14:textId="20404878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3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80</w:t>
            </w:r>
          </w:p>
        </w:tc>
        <w:tc>
          <w:tcPr>
            <w:tcW w:w="1417" w:type="dxa"/>
            <w:vAlign w:val="center"/>
          </w:tcPr>
          <w:p w14:paraId="04CDD925" w14:textId="65AE489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3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6810193C" w14:textId="53497E88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3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4CA506DC" w14:textId="73B3502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3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14:paraId="72050D9F" w14:textId="32392DDA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3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50C2E3B4" w14:textId="77777777" w:rsidTr="00D50D76">
        <w:trPr>
          <w:jc w:val="center"/>
        </w:trPr>
        <w:tc>
          <w:tcPr>
            <w:tcW w:w="3402" w:type="dxa"/>
            <w:vAlign w:val="center"/>
          </w:tcPr>
          <w:p w14:paraId="5EF3D9D3" w14:textId="77777777" w:rsidR="0031209E" w:rsidRPr="00736B64" w:rsidRDefault="0031209E" w:rsidP="00A63288">
            <w:pPr>
              <w:jc w:val="both"/>
              <w:rPr>
                <w:rFonts w:eastAsia="宋体"/>
                <w:sz w:val="16"/>
                <w:szCs w:val="16"/>
              </w:rPr>
            </w:pPr>
            <w:r w:rsidRPr="00934694">
              <w:rPr>
                <w:rFonts w:eastAsia="宋体"/>
                <w:sz w:val="16"/>
                <w:szCs w:val="16"/>
              </w:rPr>
              <w:t>Chloride (mmol/L)</w:t>
            </w:r>
          </w:p>
        </w:tc>
        <w:tc>
          <w:tcPr>
            <w:tcW w:w="1134" w:type="dxa"/>
            <w:vAlign w:val="center"/>
          </w:tcPr>
          <w:p w14:paraId="4BF867CA" w14:textId="51F6DDD5" w:rsidR="0031209E" w:rsidRPr="00736B6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99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-110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13B29F0E" w14:textId="1E820CCB" w:rsidR="0031209E" w:rsidRPr="00736B6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99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276" w:type="dxa"/>
            <w:vAlign w:val="center"/>
          </w:tcPr>
          <w:p w14:paraId="468C9A6D" w14:textId="190A99B6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97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14:paraId="1B0D263C" w14:textId="5D28E215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9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62808F15" w14:textId="696C32D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99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78FDF6D0" w14:textId="472940F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01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41F26FC4" w14:textId="0CF83B22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03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0CB682C1" w14:textId="0B7171BE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0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3FD4CE99" w14:textId="77777777" w:rsidTr="00D50D76">
        <w:trPr>
          <w:jc w:val="center"/>
        </w:trPr>
        <w:tc>
          <w:tcPr>
            <w:tcW w:w="3402" w:type="dxa"/>
            <w:vAlign w:val="center"/>
          </w:tcPr>
          <w:p w14:paraId="5FA65611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Anion gap (mmol/L)</w:t>
            </w:r>
          </w:p>
        </w:tc>
        <w:tc>
          <w:tcPr>
            <w:tcW w:w="1134" w:type="dxa"/>
            <w:vAlign w:val="center"/>
          </w:tcPr>
          <w:p w14:paraId="0B40B6AD" w14:textId="2BD4CFD2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-1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4CACBEEC" w14:textId="04E8242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8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A2546CB" w14:textId="0DC04E0C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319922B" w14:textId="34D2FFB6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7094CD8" w14:textId="1AE48A0C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5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AD5D06A" w14:textId="11285715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7A93318" w14:textId="0915D984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11A0F96" w14:textId="47DAED0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</w:tr>
      <w:tr w:rsidR="0031209E" w:rsidRPr="00934694" w14:paraId="7C0B755E" w14:textId="77777777" w:rsidTr="00D50D76">
        <w:trPr>
          <w:jc w:val="center"/>
        </w:trPr>
        <w:tc>
          <w:tcPr>
            <w:tcW w:w="3402" w:type="dxa"/>
            <w:vAlign w:val="center"/>
          </w:tcPr>
          <w:p w14:paraId="6206AD01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Creatine kinase (U/L)</w:t>
            </w:r>
          </w:p>
        </w:tc>
        <w:tc>
          <w:tcPr>
            <w:tcW w:w="1134" w:type="dxa"/>
            <w:vAlign w:val="center"/>
          </w:tcPr>
          <w:p w14:paraId="3527EF02" w14:textId="7145E030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5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-31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5808EBED" w14:textId="12AE43F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8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694FD8E2" w14:textId="51804FD5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10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vAlign w:val="center"/>
          </w:tcPr>
          <w:p w14:paraId="3740449F" w14:textId="6ACB2B06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3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37955E88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785847EB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6DCBEB45" w14:textId="16C99BAB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2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430D9B4B" w14:textId="5D7300FE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6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</w:tr>
      <w:tr w:rsidR="0031209E" w:rsidRPr="001D101B" w14:paraId="22F5BEDB" w14:textId="77777777" w:rsidTr="00D50D76">
        <w:trPr>
          <w:jc w:val="center"/>
        </w:trPr>
        <w:tc>
          <w:tcPr>
            <w:tcW w:w="3402" w:type="dxa"/>
            <w:vAlign w:val="center"/>
          </w:tcPr>
          <w:p w14:paraId="5EA29148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Creatine kinase MB (ng/mL)</w:t>
            </w:r>
          </w:p>
        </w:tc>
        <w:tc>
          <w:tcPr>
            <w:tcW w:w="1134" w:type="dxa"/>
            <w:vAlign w:val="center"/>
          </w:tcPr>
          <w:p w14:paraId="1DAC53FF" w14:textId="54742B3A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＜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6</w:t>
            </w:r>
            <w:r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71F1322" w14:textId="4FE059D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9</w:t>
            </w:r>
          </w:p>
        </w:tc>
        <w:tc>
          <w:tcPr>
            <w:tcW w:w="1276" w:type="dxa"/>
            <w:vAlign w:val="center"/>
          </w:tcPr>
          <w:p w14:paraId="7E2DF3B6" w14:textId="1A39A2F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8" w:type="dxa"/>
            <w:vAlign w:val="center"/>
          </w:tcPr>
          <w:p w14:paraId="43EB90C4" w14:textId="10CF740D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3F1D8E96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6BF3F318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08C1E16C" w14:textId="0362DA46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14:paraId="10F1AFE6" w14:textId="2B9C0EDA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17</w:t>
            </w:r>
          </w:p>
        </w:tc>
      </w:tr>
      <w:tr w:rsidR="0031209E" w:rsidRPr="00934694" w14:paraId="67941231" w14:textId="77777777" w:rsidTr="00D50D76">
        <w:trPr>
          <w:jc w:val="center"/>
        </w:trPr>
        <w:tc>
          <w:tcPr>
            <w:tcW w:w="3402" w:type="dxa"/>
            <w:vAlign w:val="center"/>
          </w:tcPr>
          <w:p w14:paraId="48A7A928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Troponin (ng/mL)</w:t>
            </w:r>
          </w:p>
        </w:tc>
        <w:tc>
          <w:tcPr>
            <w:tcW w:w="1134" w:type="dxa"/>
            <w:vAlign w:val="center"/>
          </w:tcPr>
          <w:p w14:paraId="631135F3" w14:textId="1E159A53" w:rsidR="0031209E" w:rsidRPr="00934694" w:rsidRDefault="0031209E" w:rsidP="00A63288">
            <w:pPr>
              <w:ind w:hanging="108"/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＜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>
              <w:rPr>
                <w:rFonts w:eastAsia="宋体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64FA3FD" w14:textId="29A72A8E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1</w:t>
            </w:r>
          </w:p>
        </w:tc>
        <w:tc>
          <w:tcPr>
            <w:tcW w:w="1276" w:type="dxa"/>
            <w:vAlign w:val="center"/>
          </w:tcPr>
          <w:p w14:paraId="5852EC49" w14:textId="7766CF69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1</w:t>
            </w:r>
          </w:p>
        </w:tc>
        <w:tc>
          <w:tcPr>
            <w:tcW w:w="1418" w:type="dxa"/>
            <w:vAlign w:val="center"/>
          </w:tcPr>
          <w:p w14:paraId="003FA263" w14:textId="4EE447C1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  <w:vAlign w:val="center"/>
          </w:tcPr>
          <w:p w14:paraId="244558BA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1369AA39" w14:textId="7777777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57B3F59E" w14:textId="1D85265C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2</w:t>
            </w:r>
          </w:p>
        </w:tc>
        <w:tc>
          <w:tcPr>
            <w:tcW w:w="1134" w:type="dxa"/>
            <w:vAlign w:val="center"/>
          </w:tcPr>
          <w:p w14:paraId="2DE28EFC" w14:textId="3A7B20F0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934694">
              <w:rPr>
                <w:rFonts w:eastAsia="宋体"/>
                <w:sz w:val="16"/>
                <w:szCs w:val="16"/>
                <w:lang w:val="en-US"/>
              </w:rPr>
              <w:t>02</w:t>
            </w:r>
          </w:p>
        </w:tc>
      </w:tr>
      <w:tr w:rsidR="0031209E" w:rsidRPr="00934694" w14:paraId="772051B8" w14:textId="77777777" w:rsidTr="00D50D76">
        <w:trPr>
          <w:jc w:val="center"/>
        </w:trPr>
        <w:tc>
          <w:tcPr>
            <w:tcW w:w="3402" w:type="dxa"/>
            <w:vAlign w:val="center"/>
          </w:tcPr>
          <w:p w14:paraId="368AC7EE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Procalcitonin (ng/mL)</w:t>
            </w:r>
          </w:p>
        </w:tc>
        <w:tc>
          <w:tcPr>
            <w:tcW w:w="1134" w:type="dxa"/>
            <w:vAlign w:val="center"/>
          </w:tcPr>
          <w:p w14:paraId="0524BF0B" w14:textId="6B4FD465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＜</w:t>
            </w:r>
            <w:r w:rsidRPr="00934694">
              <w:rPr>
                <w:rFonts w:eastAsia="宋体"/>
                <w:sz w:val="16"/>
                <w:szCs w:val="16"/>
              </w:rPr>
              <w:t>0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1</w:t>
            </w:r>
            <w:r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6DC1CAB5" w14:textId="1BFF75BC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0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14:paraId="3E8A670F" w14:textId="0C295813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8" w:type="dxa"/>
            <w:vAlign w:val="center"/>
          </w:tcPr>
          <w:p w14:paraId="5EA0741A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417" w:type="dxa"/>
            <w:vAlign w:val="center"/>
          </w:tcPr>
          <w:p w14:paraId="4C92F87D" w14:textId="5124A0E5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3D53B498" w14:textId="7609894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4F43F53F" w14:textId="3779C124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7D245D68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tr w:rsidR="0031209E" w:rsidRPr="00934694" w14:paraId="4593B923" w14:textId="77777777" w:rsidTr="00D50D76">
        <w:trPr>
          <w:jc w:val="center"/>
        </w:trPr>
        <w:tc>
          <w:tcPr>
            <w:tcW w:w="3402" w:type="dxa"/>
            <w:vAlign w:val="center"/>
          </w:tcPr>
          <w:p w14:paraId="2DEBF243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  <w:lang w:val="en-US"/>
              </w:rPr>
              <w:t>C-Reactive Protein (mg/mL)</w:t>
            </w:r>
          </w:p>
        </w:tc>
        <w:tc>
          <w:tcPr>
            <w:tcW w:w="1134" w:type="dxa"/>
            <w:vAlign w:val="center"/>
          </w:tcPr>
          <w:p w14:paraId="4FB9B5E7" w14:textId="3B3E8604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＜</w:t>
            </w:r>
            <w:r w:rsidRPr="00934694">
              <w:rPr>
                <w:rFonts w:eastAsia="宋体"/>
                <w:sz w:val="16"/>
                <w:szCs w:val="16"/>
              </w:rPr>
              <w:t>3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22843649" w14:textId="32545D67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11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8</w:t>
            </w:r>
            <w:r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4523606B" w14:textId="6990036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8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80</w:t>
            </w:r>
          </w:p>
        </w:tc>
        <w:tc>
          <w:tcPr>
            <w:tcW w:w="1418" w:type="dxa"/>
            <w:vAlign w:val="center"/>
          </w:tcPr>
          <w:p w14:paraId="7936B0CD" w14:textId="69B5B332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3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7" w:type="dxa"/>
            <w:vAlign w:val="center"/>
          </w:tcPr>
          <w:p w14:paraId="422990B3" w14:textId="07A517D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4FA0EFFA" w14:textId="7A092E0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2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6" w:type="dxa"/>
            <w:vAlign w:val="center"/>
          </w:tcPr>
          <w:p w14:paraId="6C233890" w14:textId="378F91CC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9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14:paraId="1E3DD7FD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tr w:rsidR="0031209E" w:rsidRPr="00934694" w14:paraId="42963249" w14:textId="77777777" w:rsidTr="00D50D76">
        <w:trPr>
          <w:jc w:val="center"/>
        </w:trPr>
        <w:tc>
          <w:tcPr>
            <w:tcW w:w="3402" w:type="dxa"/>
            <w:vAlign w:val="center"/>
          </w:tcPr>
          <w:p w14:paraId="4F323E58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Prothrombin Time (S)</w:t>
            </w:r>
          </w:p>
        </w:tc>
        <w:tc>
          <w:tcPr>
            <w:tcW w:w="1134" w:type="dxa"/>
            <w:vAlign w:val="center"/>
          </w:tcPr>
          <w:p w14:paraId="558E8C83" w14:textId="6DDA0BB9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9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9</w:t>
            </w:r>
            <w:r>
              <w:rPr>
                <w:rFonts w:eastAsia="宋体"/>
                <w:sz w:val="16"/>
                <w:szCs w:val="16"/>
              </w:rPr>
              <w:t>0</w:t>
            </w:r>
            <w:r w:rsidRPr="00934694">
              <w:rPr>
                <w:rFonts w:eastAsia="宋体"/>
                <w:sz w:val="16"/>
                <w:szCs w:val="16"/>
              </w:rPr>
              <w:t>-12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8</w:t>
            </w:r>
            <w:r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8B14F8F" w14:textId="6EDB5D80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12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0</w:t>
            </w:r>
            <w:r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25461637" w14:textId="19E5905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80</w:t>
            </w:r>
          </w:p>
        </w:tc>
        <w:tc>
          <w:tcPr>
            <w:tcW w:w="1418" w:type="dxa"/>
            <w:vAlign w:val="center"/>
          </w:tcPr>
          <w:p w14:paraId="0CCEF9BA" w14:textId="1DB11FAF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70</w:t>
            </w:r>
          </w:p>
        </w:tc>
        <w:tc>
          <w:tcPr>
            <w:tcW w:w="1417" w:type="dxa"/>
            <w:vAlign w:val="center"/>
          </w:tcPr>
          <w:p w14:paraId="7B4EFB74" w14:textId="77745070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  <w:vAlign w:val="center"/>
          </w:tcPr>
          <w:p w14:paraId="20119BC3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5E913CD0" w14:textId="3ACB6C4C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14:paraId="04D6E184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tr w:rsidR="0031209E" w:rsidRPr="00934694" w14:paraId="522427F6" w14:textId="77777777" w:rsidTr="00D50D76">
        <w:trPr>
          <w:jc w:val="center"/>
        </w:trPr>
        <w:tc>
          <w:tcPr>
            <w:tcW w:w="3402" w:type="dxa"/>
            <w:vAlign w:val="center"/>
          </w:tcPr>
          <w:p w14:paraId="1713F03E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Prothrombin Activity (%)</w:t>
            </w:r>
          </w:p>
        </w:tc>
        <w:tc>
          <w:tcPr>
            <w:tcW w:w="1134" w:type="dxa"/>
            <w:vAlign w:val="center"/>
          </w:tcPr>
          <w:p w14:paraId="72F42634" w14:textId="21FBC177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80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  <w:r w:rsidRPr="00934694">
              <w:rPr>
                <w:rFonts w:eastAsia="宋体"/>
                <w:sz w:val="16"/>
                <w:szCs w:val="16"/>
              </w:rPr>
              <w:t>-120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1B6A9520" w14:textId="0D064F58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81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0</w:t>
            </w:r>
            <w:r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62E7A665" w14:textId="03E2F57A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D50D76" w:rsidRPr="00D50D76">
              <w:rPr>
                <w:rFonts w:eastAsia="宋体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BE74C40" w14:textId="2AEF3CE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7" w:type="dxa"/>
            <w:vAlign w:val="center"/>
          </w:tcPr>
          <w:p w14:paraId="2365321B" w14:textId="223BED7B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8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7C3FFD36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3DE204CB" w14:textId="1A832D0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7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22DEA31C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tr w:rsidR="0031209E" w:rsidRPr="00934694" w14:paraId="314AA2AA" w14:textId="77777777" w:rsidTr="00D50D76">
        <w:trPr>
          <w:jc w:val="center"/>
        </w:trPr>
        <w:tc>
          <w:tcPr>
            <w:tcW w:w="3402" w:type="dxa"/>
            <w:vAlign w:val="center"/>
          </w:tcPr>
          <w:p w14:paraId="501DEA73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Fibrinogen (g/L)</w:t>
            </w:r>
          </w:p>
        </w:tc>
        <w:tc>
          <w:tcPr>
            <w:tcW w:w="1134" w:type="dxa"/>
            <w:vAlign w:val="center"/>
          </w:tcPr>
          <w:p w14:paraId="26B80EB4" w14:textId="6798AF3F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2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  <w:r w:rsidRPr="00934694">
              <w:rPr>
                <w:rFonts w:eastAsia="宋体"/>
                <w:sz w:val="16"/>
                <w:szCs w:val="16"/>
              </w:rPr>
              <w:t>-4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7E18C975" w14:textId="6631AD9F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3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14:paraId="17F584F1" w14:textId="770C80E8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8" w:type="dxa"/>
            <w:vAlign w:val="center"/>
          </w:tcPr>
          <w:p w14:paraId="40F9D9B5" w14:textId="1FFABDBD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vAlign w:val="center"/>
          </w:tcPr>
          <w:p w14:paraId="4C21CB85" w14:textId="4D0DDA55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4</w:t>
            </w:r>
          </w:p>
        </w:tc>
        <w:tc>
          <w:tcPr>
            <w:tcW w:w="1276" w:type="dxa"/>
            <w:vAlign w:val="center"/>
          </w:tcPr>
          <w:p w14:paraId="47899431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vAlign w:val="center"/>
          </w:tcPr>
          <w:p w14:paraId="040704B4" w14:textId="032525A9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vAlign w:val="center"/>
          </w:tcPr>
          <w:p w14:paraId="1C4C2C42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tr w:rsidR="0031209E" w:rsidRPr="00934694" w14:paraId="6CC875BC" w14:textId="77777777" w:rsidTr="00D50D76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74F2090" w14:textId="77777777" w:rsidR="0031209E" w:rsidRPr="00934694" w:rsidRDefault="0031209E" w:rsidP="00A63288">
            <w:pPr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Thrombin Time 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A0EEC1" w14:textId="7DF87A86" w:rsidR="0031209E" w:rsidRPr="00934694" w:rsidRDefault="0031209E" w:rsidP="00A63288">
            <w:pPr>
              <w:ind w:hanging="108"/>
              <w:jc w:val="both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11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  <w:r w:rsidRPr="00934694">
              <w:rPr>
                <w:rFonts w:eastAsia="宋体"/>
                <w:sz w:val="16"/>
                <w:szCs w:val="16"/>
              </w:rPr>
              <w:t>-18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>
              <w:rPr>
                <w:rFonts w:eastAsia="宋体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F45607" w14:textId="3DD94EEB" w:rsidR="0031209E" w:rsidRPr="00934694" w:rsidRDefault="0031209E" w:rsidP="00EB3389">
            <w:pPr>
              <w:tabs>
                <w:tab w:val="decimal" w:pos="1200"/>
              </w:tabs>
              <w:ind w:left="-108"/>
              <w:rPr>
                <w:rFonts w:eastAsia="Songti SC"/>
                <w:sz w:val="16"/>
                <w:szCs w:val="16"/>
                <w:lang w:val="en-US"/>
              </w:rPr>
            </w:pPr>
            <w:r w:rsidRPr="00934694">
              <w:rPr>
                <w:rFonts w:eastAsia="宋体"/>
                <w:sz w:val="16"/>
                <w:szCs w:val="16"/>
              </w:rPr>
              <w:t>14</w:t>
            </w:r>
            <w:r w:rsidR="00A63288">
              <w:rPr>
                <w:rFonts w:eastAsia="宋体"/>
                <w:sz w:val="16"/>
                <w:szCs w:val="16"/>
              </w:rPr>
              <w:t>.</w:t>
            </w:r>
            <w:r w:rsidRPr="00934694">
              <w:rPr>
                <w:rFonts w:eastAsia="宋体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95244F" w14:textId="5047DD24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6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9EB567" w14:textId="1E3883F4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A20DEE" w14:textId="7D4FD21E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FD3150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599955" w14:textId="07F34818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eastAsia="宋体"/>
                <w:sz w:val="16"/>
                <w:szCs w:val="16"/>
                <w:lang w:val="en-US"/>
              </w:rPr>
              <w:t>14</w:t>
            </w:r>
            <w:r w:rsidR="00A63288" w:rsidRPr="00D50D76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D50D76">
              <w:rPr>
                <w:rFonts w:eastAsia="宋体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5C58D3" w14:textId="77777777" w:rsidR="0031209E" w:rsidRPr="00D50D76" w:rsidRDefault="0031209E" w:rsidP="00EB3389">
            <w:pPr>
              <w:tabs>
                <w:tab w:val="decimal" w:pos="1200"/>
              </w:tabs>
              <w:ind w:left="-108"/>
              <w:rPr>
                <w:rFonts w:eastAsia="宋体"/>
                <w:sz w:val="16"/>
                <w:szCs w:val="16"/>
                <w:lang w:val="en-US"/>
              </w:rPr>
            </w:pPr>
            <w:r w:rsidRPr="00D50D76">
              <w:rPr>
                <w:rFonts w:ascii="Cambria Math" w:eastAsia="宋体" w:hAnsi="Cambria Math" w:cs="Cambria Math"/>
                <w:sz w:val="16"/>
                <w:szCs w:val="16"/>
                <w:lang w:val="en-US"/>
              </w:rPr>
              <w:t>⎯</w:t>
            </w:r>
          </w:p>
        </w:tc>
      </w:tr>
      <w:bookmarkEnd w:id="0"/>
    </w:tbl>
    <w:p w14:paraId="2883E369" w14:textId="14D584D6" w:rsidR="00CE5789" w:rsidRDefault="00B749B3" w:rsidP="00EB6861">
      <w:pPr>
        <w:spacing w:line="480" w:lineRule="auto"/>
        <w:rPr>
          <w:rFonts w:eastAsia="Songti SC"/>
          <w:lang w:val="en-US"/>
        </w:rPr>
        <w:sectPr w:rsidR="00CE5789" w:rsidSect="00DF6947">
          <w:pgSz w:w="16840" w:h="11900" w:orient="landscape" w:code="9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eastAsia="Songti SC"/>
          <w:lang w:val="en-US"/>
        </w:rPr>
        <w:br w:type="page"/>
      </w:r>
    </w:p>
    <w:p w14:paraId="52BC23E1" w14:textId="61C2C2EA" w:rsidR="00B749B3" w:rsidRPr="00A63288" w:rsidRDefault="00FB320A" w:rsidP="00230E65">
      <w:pPr>
        <w:rPr>
          <w:rFonts w:eastAsia="Songti SC"/>
          <w:bCs/>
          <w:sz w:val="20"/>
          <w:szCs w:val="20"/>
          <w:lang w:val="en-US"/>
        </w:rPr>
      </w:pPr>
      <w:r w:rsidRPr="00862F91">
        <w:rPr>
          <w:rFonts w:eastAsia="Songti SC"/>
          <w:b/>
          <w:bCs/>
          <w:sz w:val="20"/>
          <w:szCs w:val="20"/>
          <w:lang w:val="en-US"/>
        </w:rPr>
        <w:lastRenderedPageBreak/>
        <w:t>S</w:t>
      </w:r>
      <w:r>
        <w:rPr>
          <w:rFonts w:eastAsia="Songti SC"/>
          <w:b/>
          <w:bCs/>
          <w:sz w:val="20"/>
          <w:szCs w:val="20"/>
          <w:lang w:val="en-US"/>
        </w:rPr>
        <w:t>UPPLEMENTARY</w:t>
      </w:r>
      <w:r w:rsidR="00B749B3" w:rsidRPr="00230E65">
        <w:rPr>
          <w:rFonts w:eastAsia="Songti SC"/>
          <w:b/>
          <w:bCs/>
          <w:sz w:val="20"/>
          <w:szCs w:val="20"/>
          <w:lang w:val="en-US"/>
        </w:rPr>
        <w:t xml:space="preserve"> T</w:t>
      </w:r>
      <w:r w:rsidR="00A63288">
        <w:rPr>
          <w:rFonts w:eastAsia="Songti SC"/>
          <w:b/>
          <w:bCs/>
          <w:sz w:val="20"/>
          <w:szCs w:val="20"/>
          <w:lang w:val="en-US"/>
        </w:rPr>
        <w:t>ABLE</w:t>
      </w:r>
      <w:r w:rsidR="00B749B3" w:rsidRPr="00230E65">
        <w:rPr>
          <w:rFonts w:eastAsia="Songti SC"/>
          <w:b/>
          <w:bCs/>
          <w:sz w:val="20"/>
          <w:szCs w:val="20"/>
          <w:lang w:val="en-US"/>
        </w:rPr>
        <w:t xml:space="preserve"> </w:t>
      </w:r>
      <w:r w:rsidR="00460EED" w:rsidRPr="00230E65">
        <w:rPr>
          <w:rFonts w:eastAsia="Songti SC"/>
          <w:b/>
          <w:bCs/>
          <w:sz w:val="20"/>
          <w:szCs w:val="20"/>
          <w:lang w:val="en-US"/>
        </w:rPr>
        <w:t>2</w:t>
      </w:r>
      <w:r w:rsidR="00B749B3" w:rsidRPr="00230E65">
        <w:rPr>
          <w:rFonts w:eastAsia="Songti SC"/>
          <w:b/>
          <w:bCs/>
          <w:sz w:val="20"/>
          <w:szCs w:val="20"/>
          <w:lang w:val="en-US"/>
        </w:rPr>
        <w:t xml:space="preserve"> </w:t>
      </w:r>
      <w:r w:rsidR="00B749B3" w:rsidRPr="00A63288">
        <w:rPr>
          <w:rFonts w:eastAsia="Songti SC"/>
          <w:bCs/>
          <w:sz w:val="20"/>
          <w:szCs w:val="20"/>
          <w:lang w:val="en-US"/>
        </w:rPr>
        <w:t>Cytokine</w:t>
      </w:r>
      <w:bookmarkStart w:id="1" w:name="_GoBack"/>
      <w:bookmarkEnd w:id="1"/>
      <w:r w:rsidR="00B749B3" w:rsidRPr="00A63288">
        <w:rPr>
          <w:rFonts w:eastAsia="Songti SC"/>
          <w:bCs/>
          <w:sz w:val="20"/>
          <w:szCs w:val="20"/>
          <w:lang w:val="en-US"/>
        </w:rPr>
        <w:t xml:space="preserve"> and chemokine proteins detected in the </w:t>
      </w:r>
      <w:r w:rsidR="00753622" w:rsidRPr="00A63288">
        <w:rPr>
          <w:rFonts w:eastAsia="Songti SC"/>
          <w:bCs/>
          <w:sz w:val="20"/>
          <w:szCs w:val="20"/>
          <w:lang w:val="en-US"/>
        </w:rPr>
        <w:t xml:space="preserve">COVID-19 patient’s </w:t>
      </w:r>
      <w:r w:rsidR="00B749B3" w:rsidRPr="00A63288">
        <w:rPr>
          <w:rFonts w:eastAsia="Songti SC"/>
          <w:bCs/>
          <w:sz w:val="20"/>
          <w:szCs w:val="20"/>
          <w:lang w:val="en-US"/>
        </w:rPr>
        <w:t>plasma</w:t>
      </w:r>
    </w:p>
    <w:tbl>
      <w:tblPr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1831"/>
        <w:gridCol w:w="1832"/>
        <w:gridCol w:w="1832"/>
      </w:tblGrid>
      <w:tr w:rsidR="00B749B3" w:rsidRPr="00230E65" w14:paraId="3905509E" w14:textId="77777777" w:rsidTr="004045ED">
        <w:trPr>
          <w:cantSplit/>
          <w:trHeight w:val="23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B94DAD" w14:textId="77777777" w:rsidR="00B749B3" w:rsidRPr="00230E65" w:rsidRDefault="00B749B3" w:rsidP="00736B64">
            <w:pPr>
              <w:jc w:val="both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Factor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DE59EA4" w14:textId="77777777" w:rsidR="00B749B3" w:rsidRPr="00230E65" w:rsidRDefault="00B749B3" w:rsidP="00736B64">
            <w:pPr>
              <w:jc w:val="both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4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EDA4" w14:textId="13E50CB6" w:rsidR="00B749B3" w:rsidRPr="00230E65" w:rsidRDefault="00B749B3" w:rsidP="00736B64">
            <w:pPr>
              <w:jc w:val="both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First infusion day</w:t>
            </w:r>
          </w:p>
        </w:tc>
      </w:tr>
      <w:tr w:rsidR="00B749B3" w:rsidRPr="00230E65" w14:paraId="6FF2F9B4" w14:textId="77777777" w:rsidTr="004045ED">
        <w:trPr>
          <w:cantSplit/>
          <w:trHeight w:val="142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1BF29BA9" w14:textId="77777777" w:rsidR="00B749B3" w:rsidRPr="00230E65" w:rsidRDefault="00B749B3" w:rsidP="00736B64">
            <w:pPr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454A6934" w14:textId="77777777" w:rsidR="00B749B3" w:rsidRPr="00230E65" w:rsidRDefault="00B749B3" w:rsidP="00736B64">
            <w:pPr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CF545" w14:textId="55256554" w:rsidR="00B749B3" w:rsidRPr="00230E65" w:rsidRDefault="00B749B3" w:rsidP="00102D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F42E0" w14:textId="16AD1EBC" w:rsidR="00B749B3" w:rsidRPr="00230E65" w:rsidRDefault="00B749B3" w:rsidP="00102D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FBD39" w14:textId="0BA87227" w:rsidR="00B749B3" w:rsidRPr="00230E65" w:rsidRDefault="00B749B3" w:rsidP="00102D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30E65">
              <w:rPr>
                <w:b/>
                <w:color w:val="000000"/>
                <w:sz w:val="16"/>
                <w:szCs w:val="16"/>
              </w:rPr>
              <w:t>11</w:t>
            </w:r>
          </w:p>
        </w:tc>
      </w:tr>
      <w:tr w:rsidR="00B749B3" w:rsidRPr="00AA37E1" w14:paraId="640F965F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6DFE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sCD40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8FFF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2AF7" w14:textId="19B7A320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2593</w:t>
            </w:r>
            <w:r w:rsidR="00AA37E1" w:rsidRPr="004045E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0CFE" w14:textId="22A9B5C7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453</w:t>
            </w:r>
            <w:r w:rsidR="00AA37E1" w:rsidRPr="004045E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B15C9" w14:textId="44B15FEF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2689</w:t>
            </w:r>
            <w:r w:rsidR="00AA37E1" w:rsidRPr="004045E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7516605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9733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Eotax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4D73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3162" w14:textId="2559C340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62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05923" w14:textId="574147A5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79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4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87A12" w14:textId="3B400E72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62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04</w:t>
            </w:r>
          </w:p>
        </w:tc>
      </w:tr>
      <w:tr w:rsidR="00B749B3" w:rsidRPr="00AA37E1" w14:paraId="3CFC3D2D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2EC9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FLT-3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BEBE" w14:textId="77777777" w:rsidR="00B749B3" w:rsidRPr="004045ED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6440" w14:textId="272B6AA2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D44C" w14:textId="5C550DA6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3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E5AC7" w14:textId="0DA0A5AB" w:rsidR="00B749B3" w:rsidRPr="004045ED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4045ED">
              <w:rPr>
                <w:rFonts w:eastAsia="宋体"/>
                <w:sz w:val="16"/>
                <w:szCs w:val="16"/>
                <w:lang w:val="en-US"/>
              </w:rPr>
              <w:t>17</w:t>
            </w:r>
            <w:r w:rsidR="00A63288" w:rsidRPr="004045ED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4045ED">
              <w:rPr>
                <w:rFonts w:eastAsia="宋体"/>
                <w:sz w:val="16"/>
                <w:szCs w:val="16"/>
                <w:lang w:val="en-US"/>
              </w:rPr>
              <w:t>40</w:t>
            </w:r>
          </w:p>
        </w:tc>
      </w:tr>
      <w:tr w:rsidR="00B749B3" w:rsidRPr="00AA37E1" w14:paraId="07CA6F68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C0E3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Fractalkine/CX3C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A0A0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E03FF" w14:textId="11ECA0E5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31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7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C40CD" w14:textId="19359762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&lt;31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10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ED948" w14:textId="0CB2EF5E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&lt;31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10↓</w:t>
            </w:r>
          </w:p>
        </w:tc>
      </w:tr>
      <w:tr w:rsidR="00B749B3" w:rsidRPr="00AA37E1" w14:paraId="6E1B55A1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973C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G-CS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CA51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C4018" w14:textId="65F5ACAD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31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6</w:t>
            </w:r>
            <w:r w:rsidR="00102DFF">
              <w:rPr>
                <w:rFonts w:eastAsia="宋体" w:hint="eastAsia"/>
                <w:sz w:val="16"/>
                <w:szCs w:val="16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3BB2D" w14:textId="7C3916E3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3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8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7AC0" w14:textId="0E9B2398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&lt;4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94↓</w:t>
            </w:r>
          </w:p>
        </w:tc>
      </w:tr>
      <w:tr w:rsidR="00B749B3" w:rsidRPr="00AA37E1" w14:paraId="1B5F4A4A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FA0D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GM-CS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823E" w14:textId="77777777" w:rsidR="00B749B3" w:rsidRPr="00736B64" w:rsidRDefault="00B749B3" w:rsidP="004045ED">
            <w:pPr>
              <w:jc w:val="both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3CE0" w14:textId="5A7E57CE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14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3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60144" w14:textId="38327291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&lt;3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08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B67C4" w14:textId="027F75E0" w:rsidR="00B749B3" w:rsidRPr="00736B64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</w:rPr>
            </w:pPr>
            <w:r w:rsidRPr="00736B64">
              <w:rPr>
                <w:rFonts w:eastAsia="宋体"/>
                <w:sz w:val="16"/>
                <w:szCs w:val="16"/>
              </w:rPr>
              <w:t>5</w:t>
            </w:r>
            <w:r w:rsidR="00A63288" w:rsidRPr="00736B64">
              <w:rPr>
                <w:rFonts w:eastAsia="宋体"/>
                <w:sz w:val="16"/>
                <w:szCs w:val="16"/>
              </w:rPr>
              <w:t>.</w:t>
            </w:r>
            <w:r w:rsidRPr="00736B64">
              <w:rPr>
                <w:rFonts w:eastAsia="宋体"/>
                <w:sz w:val="16"/>
                <w:szCs w:val="16"/>
              </w:rPr>
              <w:t>11</w:t>
            </w:r>
          </w:p>
        </w:tc>
      </w:tr>
      <w:tr w:rsidR="00B749B3" w:rsidRPr="00AA37E1" w14:paraId="0A880A3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AD69" w14:textId="6AE7FD20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GRO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/CXC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554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9793" w14:textId="3074884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DDC3D" w14:textId="1D8F7D0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D11F" w14:textId="4E22E0F2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3</w:t>
            </w:r>
          </w:p>
        </w:tc>
      </w:tr>
      <w:tr w:rsidR="00B749B3" w:rsidRPr="00AA37E1" w14:paraId="7D061C0C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D212" w14:textId="0C6552B5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FN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AEF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1CEF" w14:textId="0251516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6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E98C" w14:textId="53FD600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0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68EB" w14:textId="13AB4E1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8</w:t>
            </w:r>
          </w:p>
        </w:tc>
      </w:tr>
      <w:tr w:rsidR="00B749B3" w:rsidRPr="00AA37E1" w14:paraId="06BB343E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F291" w14:textId="7B82AAFD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FN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γ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886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CEA1" w14:textId="5219B71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CFF4" w14:textId="3714A59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E98D6" w14:textId="5AB066D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07</w:t>
            </w:r>
          </w:p>
        </w:tc>
      </w:tr>
      <w:tr w:rsidR="00B749B3" w:rsidRPr="00AA37E1" w14:paraId="1D04988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DFAD" w14:textId="63A6ADC5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CFA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2C44" w14:textId="131AFDB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EEF77" w14:textId="359C393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7C01" w14:textId="75E0D69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4</w:t>
            </w:r>
          </w:p>
        </w:tc>
      </w:tr>
      <w:tr w:rsidR="00B749B3" w:rsidRPr="00AA37E1" w14:paraId="28E8F8DF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6C3F" w14:textId="64B73630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8F7E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B01D" w14:textId="49ECF4A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0C1E" w14:textId="0B5B3B5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D4F5" w14:textId="06983BA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5</w:t>
            </w:r>
          </w:p>
        </w:tc>
      </w:tr>
      <w:tr w:rsidR="00B749B3" w:rsidRPr="00AA37E1" w14:paraId="157F44C8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4D1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440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D8900" w14:textId="425CAC6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D915A" w14:textId="5CCD46F2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E070D" w14:textId="6EA7090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2</w:t>
            </w:r>
          </w:p>
        </w:tc>
      </w:tr>
      <w:tr w:rsidR="00B749B3" w:rsidRPr="00AA37E1" w14:paraId="2991B9F6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6FA4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CF40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C0F0" w14:textId="11720F8E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A863D" w14:textId="1AD7072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C9DD7" w14:textId="3BEE3BD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↓</w:t>
            </w:r>
          </w:p>
        </w:tc>
      </w:tr>
      <w:tr w:rsidR="00B749B3" w:rsidRPr="00AA37E1" w14:paraId="7F8F20F6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CBD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B6CC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872B9" w14:textId="2BF7683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5E90A" w14:textId="72973DF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098F" w14:textId="718EB5C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4</w:t>
            </w:r>
          </w:p>
        </w:tc>
      </w:tr>
      <w:tr w:rsidR="00B749B3" w:rsidRPr="00AA37E1" w14:paraId="2DF1657F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7F12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9934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1430" w14:textId="67B4BC5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C6D66" w14:textId="0761D24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0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DB48E" w14:textId="71356AD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0↓</w:t>
            </w:r>
          </w:p>
        </w:tc>
      </w:tr>
      <w:tr w:rsidR="00B749B3" w:rsidRPr="00AA37E1" w14:paraId="44E21CA8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772E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E27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0FBB" w14:textId="12DE218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2F42" w14:textId="43506B9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5C4E8" w14:textId="6093871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4</w:t>
            </w:r>
          </w:p>
        </w:tc>
      </w:tr>
      <w:tr w:rsidR="00B749B3" w:rsidRPr="00AA37E1" w14:paraId="7991DEA0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345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E41A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66C6" w14:textId="7665D09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9B603" w14:textId="2F8FC2D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6323" w14:textId="4FD6D36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3</w:t>
            </w:r>
          </w:p>
        </w:tc>
      </w:tr>
      <w:tr w:rsidR="00B749B3" w:rsidRPr="00AA37E1" w14:paraId="11F38FF4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8D12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C993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7E4BD" w14:textId="6F5539F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F2CC8" w14:textId="3827CC3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D3E4" w14:textId="1E5735D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9</w:t>
            </w:r>
          </w:p>
        </w:tc>
      </w:tr>
      <w:tr w:rsidR="00B749B3" w:rsidRPr="00AA37E1" w14:paraId="11977BBB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35D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6DC4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BF14A" w14:textId="70783CF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6BBD" w14:textId="549442C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612EB" w14:textId="440C0FD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7</w:t>
            </w:r>
          </w:p>
        </w:tc>
      </w:tr>
      <w:tr w:rsidR="00B749B3" w:rsidRPr="00AA37E1" w14:paraId="0B5BED41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7A3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770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7E4B" w14:textId="4F4588A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8DDFC" w14:textId="26EDDDAE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8E51D" w14:textId="4A3BFCB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7</w:t>
            </w:r>
          </w:p>
        </w:tc>
      </w:tr>
      <w:tr w:rsidR="00B749B3" w:rsidRPr="00AA37E1" w14:paraId="555B18BF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813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354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924D6" w14:textId="1184266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EE20" w14:textId="57F68C1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06EF" w14:textId="7C874B5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2</w:t>
            </w:r>
          </w:p>
        </w:tc>
      </w:tr>
      <w:tr w:rsidR="00B749B3" w:rsidRPr="00AA37E1" w14:paraId="0C60CBEB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29C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2(p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BC8C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7123C" w14:textId="7FB2799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7DA8" w14:textId="0FC6BEE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6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8B84" w14:textId="644CA53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4</w:t>
            </w:r>
          </w:p>
        </w:tc>
      </w:tr>
      <w:tr w:rsidR="00B749B3" w:rsidRPr="00AA37E1" w14:paraId="0AE95069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BBAE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2(p7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F1E05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EF6C79" w14:textId="72D0FAA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6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2142CF" w14:textId="2C9DFCD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2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0CEBC6" w14:textId="4392C2E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8</w:t>
            </w:r>
          </w:p>
        </w:tc>
      </w:tr>
      <w:tr w:rsidR="00B749B3" w:rsidRPr="00AA37E1" w14:paraId="7AEE1FCB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E8E4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62F1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293648" w14:textId="44D5B92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145972" w14:textId="1BD3AB4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3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B85CD4" w14:textId="7931624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1</w:t>
            </w:r>
          </w:p>
        </w:tc>
      </w:tr>
      <w:tr w:rsidR="00B749B3" w:rsidRPr="00AA37E1" w14:paraId="34A51E4A" w14:textId="77777777" w:rsidTr="004045ED">
        <w:trPr>
          <w:cantSplit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9A7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B567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2441" w14:textId="06BD8DD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4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0CAC7" w14:textId="7CC5C85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5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DCC1" w14:textId="0EC4F26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2</w:t>
            </w:r>
          </w:p>
        </w:tc>
      </w:tr>
      <w:tr w:rsidR="00B749B3" w:rsidRPr="00AA37E1" w14:paraId="7F7B30D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C723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7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63C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AFDF" w14:textId="2DE7E89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4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CB0A" w14:textId="6C87E4D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4↓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00DFC" w14:textId="7694770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4↓</w:t>
            </w:r>
          </w:p>
        </w:tc>
      </w:tr>
      <w:tr w:rsidR="00B749B3" w:rsidRPr="00AA37E1" w14:paraId="3434DE83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CE220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7E/IL-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BA69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42B4D8" w14:textId="7BF83E1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7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2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2068C2" w14:textId="53CF84C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0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8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5FAD59" w14:textId="3F292F0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3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8</w:t>
            </w:r>
          </w:p>
        </w:tc>
      </w:tr>
      <w:tr w:rsidR="00B749B3" w:rsidRPr="00AA37E1" w14:paraId="58AD5BF7" w14:textId="77777777" w:rsidTr="004045ED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4911B1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7F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38A5CA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3D2534" w14:textId="26AA298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1↓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C9083F" w14:textId="7C30AFD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1↓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4E0FE2" w14:textId="514EE46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1↓</w:t>
            </w:r>
          </w:p>
        </w:tc>
      </w:tr>
      <w:tr w:rsidR="00B749B3" w:rsidRPr="00AA37E1" w14:paraId="4A7568B7" w14:textId="77777777" w:rsidTr="004045ED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ADFBB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1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E200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406FA2" w14:textId="4641D06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8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077CAE" w14:textId="29FC350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9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470F75" w14:textId="0F3C98D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4</w:t>
            </w:r>
          </w:p>
        </w:tc>
      </w:tr>
      <w:tr w:rsidR="00B749B3" w:rsidRPr="00AA37E1" w14:paraId="474E7A82" w14:textId="77777777" w:rsidTr="004045ED">
        <w:trPr>
          <w:cantSplit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F16F0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FC297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B8E6AE" w14:textId="6289508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&lt;1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7↓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769A86" w14:textId="68E942C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8</w:t>
            </w: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12BD13" w14:textId="2F951B4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1</w:t>
            </w:r>
          </w:p>
        </w:tc>
      </w:tr>
      <w:tr w:rsidR="00B749B3" w:rsidRPr="00AA37E1" w14:paraId="4356782B" w14:textId="77777777" w:rsidTr="004045ED">
        <w:trPr>
          <w:cantSplit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977B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L-2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23C0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63CF6" w14:textId="6826296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048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D9CC1" w14:textId="0F6AFB1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838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38DD4" w14:textId="2199E34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272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7AC85E94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DD17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IP-10/CXCL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A28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19D2" w14:textId="4651DB23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993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3BAB" w14:textId="782317B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343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6F9AB" w14:textId="0DB99B0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534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6B390B40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4AF9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CP-1/CC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325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CFA8" w14:textId="09CBC00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1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950DF" w14:textId="4DEE7D1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0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06A21" w14:textId="5D27FAF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9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0</w:t>
            </w:r>
          </w:p>
        </w:tc>
      </w:tr>
      <w:tr w:rsidR="00B749B3" w:rsidRPr="00AA37E1" w14:paraId="47B843ED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74AA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CP-3/CCL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4C23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C542" w14:textId="3F0CB37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8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806B" w14:textId="000438CC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640F" w14:textId="5048439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6</w:t>
            </w:r>
          </w:p>
        </w:tc>
      </w:tr>
      <w:tr w:rsidR="00B749B3" w:rsidRPr="00AA37E1" w14:paraId="4A801794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B3D1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-CS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0ECC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98F4" w14:textId="079CE32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5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DA853" w14:textId="0BDF618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F5044" w14:textId="7F63EC2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76</w:t>
            </w:r>
          </w:p>
        </w:tc>
      </w:tr>
      <w:tr w:rsidR="00B749B3" w:rsidRPr="00AA37E1" w14:paraId="446C48FE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624E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DC/CCL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267F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6C002" w14:textId="0DE4315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3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FFD0" w14:textId="2B0769F2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2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2CEC4" w14:textId="5C13756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8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0</w:t>
            </w:r>
          </w:p>
        </w:tc>
      </w:tr>
      <w:tr w:rsidR="00B749B3" w:rsidRPr="00AA37E1" w14:paraId="07A86095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07B3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IG/CXCL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262E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AAFD7" w14:textId="2D58533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9032</w:t>
            </w:r>
            <w:r w:rsidR="00AA37E1" w:rsidRPr="00AA37E1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8B222" w14:textId="6517591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091</w:t>
            </w:r>
            <w:r w:rsidR="00AA37E1" w:rsidRPr="00AA37E1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692D4" w14:textId="0DBB93C5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7811</w:t>
            </w:r>
            <w:r w:rsidR="00AA37E1" w:rsidRPr="00AA37E1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743BBFD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DF10" w14:textId="2C652E7A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IP-1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/CCL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45BA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AD09" w14:textId="187C92F0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1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92283" w14:textId="586E83F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0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DD92D" w14:textId="363396C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9</w:t>
            </w:r>
          </w:p>
        </w:tc>
      </w:tr>
      <w:tr w:rsidR="00B749B3" w:rsidRPr="00AA37E1" w14:paraId="657A698E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CF0E" w14:textId="3E921018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MIP-1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β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/CCL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17FC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1ED3" w14:textId="71E57F5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97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5D4A" w14:textId="017FF16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1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1DB83" w14:textId="17949F2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2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69</w:t>
            </w:r>
          </w:p>
        </w:tc>
      </w:tr>
      <w:tr w:rsidR="00B749B3" w:rsidRPr="00AA37E1" w14:paraId="0BC892FC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4ED2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DGF-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86C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A536" w14:textId="42173162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829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DA83" w14:textId="6132E4D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872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C1E3" w14:textId="5EA7D93B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567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4CB4815E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7915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DGF-AB/B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E290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702C" w14:textId="36299C1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9873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C3B39" w14:textId="1B86E96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6144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E1A2" w14:textId="6D669661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18466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53BEC24F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C01A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RAN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6DD4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2353" w14:textId="7EE29AA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457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701AB" w14:textId="0ABCCFE8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843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7C0C9" w14:textId="13EC3D2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468</w:t>
            </w:r>
            <w:r w:rsidR="009A307D">
              <w:rPr>
                <w:rFonts w:eastAsia="宋体"/>
                <w:sz w:val="16"/>
                <w:szCs w:val="16"/>
                <w:lang w:val="en-US"/>
              </w:rPr>
              <w:t>.00</w:t>
            </w:r>
          </w:p>
        </w:tc>
      </w:tr>
      <w:tr w:rsidR="00B749B3" w:rsidRPr="00AA37E1" w14:paraId="3C974EB9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4270" w14:textId="767C454B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TGF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B88C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AC859" w14:textId="1FF854FE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D0FB" w14:textId="26390C7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EE13" w14:textId="413046E7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17</w:t>
            </w:r>
          </w:p>
        </w:tc>
      </w:tr>
      <w:tr w:rsidR="00B749B3" w:rsidRPr="00AA37E1" w14:paraId="52C52009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D5B8" w14:textId="33DBC498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TNF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A465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1AB82" w14:textId="15B23D9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D5499" w14:textId="7D644D4A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49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3382A" w14:textId="796C726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2</w:t>
            </w:r>
          </w:p>
        </w:tc>
      </w:tr>
      <w:tr w:rsidR="00B749B3" w:rsidRPr="00AA37E1" w14:paraId="210A01FE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AED08" w14:textId="556409B2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TNF-</w:t>
            </w:r>
            <w:r w:rsidR="00460EED" w:rsidRPr="00AA37E1">
              <w:rPr>
                <w:rFonts w:eastAsia="宋体" w:hint="eastAsia"/>
                <w:sz w:val="16"/>
                <w:szCs w:val="16"/>
                <w:lang w:val="en-US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43E18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9F1807" w14:textId="1039DEC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3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69A161" w14:textId="5DB943E4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5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6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60E21A" w14:textId="4F3866DF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6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42</w:t>
            </w:r>
          </w:p>
        </w:tc>
      </w:tr>
      <w:tr w:rsidR="00B749B3" w:rsidRPr="00AA37E1" w14:paraId="66C94ED2" w14:textId="77777777" w:rsidTr="004045ED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B2626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VEGF-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32E1D" w14:textId="77777777" w:rsidR="00B749B3" w:rsidRPr="00AA37E1" w:rsidRDefault="00B749B3" w:rsidP="004045ED">
            <w:pPr>
              <w:jc w:val="both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pg/m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CCBC0" w14:textId="49E0E469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64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0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16DF2" w14:textId="584C1DB6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292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9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3DE05" w14:textId="14E6B80D" w:rsidR="00B749B3" w:rsidRPr="00AA37E1" w:rsidRDefault="00B749B3" w:rsidP="00102DFF">
            <w:pPr>
              <w:tabs>
                <w:tab w:val="decimal" w:pos="1200"/>
              </w:tabs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AA37E1">
              <w:rPr>
                <w:rFonts w:eastAsia="宋体"/>
                <w:sz w:val="16"/>
                <w:szCs w:val="16"/>
                <w:lang w:val="en-US"/>
              </w:rPr>
              <w:t>308</w:t>
            </w:r>
            <w:r w:rsidR="00A63288">
              <w:rPr>
                <w:rFonts w:eastAsia="宋体"/>
                <w:sz w:val="16"/>
                <w:szCs w:val="16"/>
                <w:lang w:val="en-US"/>
              </w:rPr>
              <w:t>.</w:t>
            </w:r>
            <w:r w:rsidRPr="00AA37E1">
              <w:rPr>
                <w:rFonts w:eastAsia="宋体"/>
                <w:sz w:val="16"/>
                <w:szCs w:val="16"/>
                <w:lang w:val="en-US"/>
              </w:rPr>
              <w:t>30</w:t>
            </w:r>
          </w:p>
        </w:tc>
      </w:tr>
    </w:tbl>
    <w:p w14:paraId="155F9716" w14:textId="77777777" w:rsidR="004045ED" w:rsidRPr="00230E65" w:rsidRDefault="004045ED" w:rsidP="004045ED">
      <w:pPr>
        <w:rPr>
          <w:rFonts w:eastAsia="Songti SC"/>
          <w:b/>
          <w:bCs/>
          <w:sz w:val="16"/>
          <w:szCs w:val="16"/>
        </w:rPr>
      </w:pPr>
    </w:p>
    <w:sectPr w:rsidR="004045ED" w:rsidRPr="00230E65" w:rsidSect="00DF6947">
      <w:pgSz w:w="11900" w:h="16840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75AA2" w14:textId="77777777" w:rsidR="000934AA" w:rsidRDefault="000934AA" w:rsidP="0048275F">
      <w:r>
        <w:separator/>
      </w:r>
    </w:p>
  </w:endnote>
  <w:endnote w:type="continuationSeparator" w:id="0">
    <w:p w14:paraId="6F5DA40A" w14:textId="77777777" w:rsidR="000934AA" w:rsidRDefault="000934AA" w:rsidP="00482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9745968"/>
      <w:docPartObj>
        <w:docPartGallery w:val="Page Numbers (Bottom of Page)"/>
        <w:docPartUnique/>
      </w:docPartObj>
    </w:sdtPr>
    <w:sdtEndPr/>
    <w:sdtContent>
      <w:p w14:paraId="47903EA8" w14:textId="0CD219B9" w:rsidR="004045ED" w:rsidRDefault="004045E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179E35" w14:textId="77777777" w:rsidR="004045ED" w:rsidRDefault="004045E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AF296" w14:textId="77777777" w:rsidR="000934AA" w:rsidRDefault="000934AA" w:rsidP="0048275F">
      <w:r>
        <w:separator/>
      </w:r>
    </w:p>
  </w:footnote>
  <w:footnote w:type="continuationSeparator" w:id="0">
    <w:p w14:paraId="4263E7E5" w14:textId="77777777" w:rsidR="000934AA" w:rsidRDefault="000934AA" w:rsidP="00482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5839AE"/>
    <w:multiLevelType w:val="multilevel"/>
    <w:tmpl w:val="685839AE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92"/>
    <w:rsid w:val="000122BB"/>
    <w:rsid w:val="00027BA3"/>
    <w:rsid w:val="00035819"/>
    <w:rsid w:val="00040AD2"/>
    <w:rsid w:val="00061AAE"/>
    <w:rsid w:val="0007552B"/>
    <w:rsid w:val="00084029"/>
    <w:rsid w:val="000934AA"/>
    <w:rsid w:val="00094000"/>
    <w:rsid w:val="000A1148"/>
    <w:rsid w:val="000C5324"/>
    <w:rsid w:val="000D03F6"/>
    <w:rsid w:val="000D707E"/>
    <w:rsid w:val="000E0C7A"/>
    <w:rsid w:val="000E72F9"/>
    <w:rsid w:val="000F3376"/>
    <w:rsid w:val="00102DAF"/>
    <w:rsid w:val="00102DFF"/>
    <w:rsid w:val="00114358"/>
    <w:rsid w:val="00120A1E"/>
    <w:rsid w:val="00124D96"/>
    <w:rsid w:val="00143E23"/>
    <w:rsid w:val="00151229"/>
    <w:rsid w:val="0015426D"/>
    <w:rsid w:val="00156DE6"/>
    <w:rsid w:val="00164F28"/>
    <w:rsid w:val="00165AAC"/>
    <w:rsid w:val="001959A1"/>
    <w:rsid w:val="00197EC3"/>
    <w:rsid w:val="001B79BB"/>
    <w:rsid w:val="001C2DBA"/>
    <w:rsid w:val="001C3F05"/>
    <w:rsid w:val="001D2CD8"/>
    <w:rsid w:val="001D462C"/>
    <w:rsid w:val="001F5A7C"/>
    <w:rsid w:val="002057AA"/>
    <w:rsid w:val="00216668"/>
    <w:rsid w:val="0022148C"/>
    <w:rsid w:val="00224313"/>
    <w:rsid w:val="0022492B"/>
    <w:rsid w:val="00224AE1"/>
    <w:rsid w:val="00230E65"/>
    <w:rsid w:val="00252A02"/>
    <w:rsid w:val="00264912"/>
    <w:rsid w:val="002663EF"/>
    <w:rsid w:val="0028053D"/>
    <w:rsid w:val="00283A9B"/>
    <w:rsid w:val="002928DA"/>
    <w:rsid w:val="002B0851"/>
    <w:rsid w:val="002C1E8D"/>
    <w:rsid w:val="002C32E4"/>
    <w:rsid w:val="002D46A5"/>
    <w:rsid w:val="002F39D6"/>
    <w:rsid w:val="0031209E"/>
    <w:rsid w:val="003343AD"/>
    <w:rsid w:val="00341911"/>
    <w:rsid w:val="00346624"/>
    <w:rsid w:val="00350FBB"/>
    <w:rsid w:val="00363269"/>
    <w:rsid w:val="00373A68"/>
    <w:rsid w:val="00381A59"/>
    <w:rsid w:val="00390FBC"/>
    <w:rsid w:val="003B094D"/>
    <w:rsid w:val="003B2C20"/>
    <w:rsid w:val="003C2EC5"/>
    <w:rsid w:val="003D0573"/>
    <w:rsid w:val="003D26EF"/>
    <w:rsid w:val="003F5F6B"/>
    <w:rsid w:val="004045ED"/>
    <w:rsid w:val="004109D4"/>
    <w:rsid w:val="00424F88"/>
    <w:rsid w:val="00435764"/>
    <w:rsid w:val="00436514"/>
    <w:rsid w:val="00460EED"/>
    <w:rsid w:val="0048275F"/>
    <w:rsid w:val="004856FF"/>
    <w:rsid w:val="004A1472"/>
    <w:rsid w:val="004A3516"/>
    <w:rsid w:val="004A75B8"/>
    <w:rsid w:val="004B58EF"/>
    <w:rsid w:val="004E2AB5"/>
    <w:rsid w:val="004F4D3D"/>
    <w:rsid w:val="005029A1"/>
    <w:rsid w:val="005146F2"/>
    <w:rsid w:val="00544960"/>
    <w:rsid w:val="005521A5"/>
    <w:rsid w:val="00552251"/>
    <w:rsid w:val="00581DDE"/>
    <w:rsid w:val="005B1691"/>
    <w:rsid w:val="005B2B24"/>
    <w:rsid w:val="005D5A78"/>
    <w:rsid w:val="005E6955"/>
    <w:rsid w:val="006041EB"/>
    <w:rsid w:val="00604AD3"/>
    <w:rsid w:val="00613979"/>
    <w:rsid w:val="00630AE0"/>
    <w:rsid w:val="0064029D"/>
    <w:rsid w:val="00640848"/>
    <w:rsid w:val="00652146"/>
    <w:rsid w:val="00664954"/>
    <w:rsid w:val="00671059"/>
    <w:rsid w:val="00672303"/>
    <w:rsid w:val="0067682E"/>
    <w:rsid w:val="0068433F"/>
    <w:rsid w:val="0069593E"/>
    <w:rsid w:val="006A1E6B"/>
    <w:rsid w:val="006B0CEE"/>
    <w:rsid w:val="006B577F"/>
    <w:rsid w:val="006C2D48"/>
    <w:rsid w:val="00702F71"/>
    <w:rsid w:val="00725FD6"/>
    <w:rsid w:val="00733234"/>
    <w:rsid w:val="00736B64"/>
    <w:rsid w:val="00744112"/>
    <w:rsid w:val="00750103"/>
    <w:rsid w:val="00751E36"/>
    <w:rsid w:val="00753236"/>
    <w:rsid w:val="00753622"/>
    <w:rsid w:val="00754C2A"/>
    <w:rsid w:val="0075659F"/>
    <w:rsid w:val="00760963"/>
    <w:rsid w:val="0076274F"/>
    <w:rsid w:val="007627D5"/>
    <w:rsid w:val="00765113"/>
    <w:rsid w:val="00766366"/>
    <w:rsid w:val="00774E36"/>
    <w:rsid w:val="00784552"/>
    <w:rsid w:val="00791751"/>
    <w:rsid w:val="00793616"/>
    <w:rsid w:val="007D06B0"/>
    <w:rsid w:val="007E5533"/>
    <w:rsid w:val="007F0049"/>
    <w:rsid w:val="007F08A7"/>
    <w:rsid w:val="007F1201"/>
    <w:rsid w:val="007F5DEC"/>
    <w:rsid w:val="007F6D28"/>
    <w:rsid w:val="0080379B"/>
    <w:rsid w:val="00805620"/>
    <w:rsid w:val="00811776"/>
    <w:rsid w:val="008257BA"/>
    <w:rsid w:val="00843140"/>
    <w:rsid w:val="0084532A"/>
    <w:rsid w:val="0084718E"/>
    <w:rsid w:val="00856560"/>
    <w:rsid w:val="00860B7F"/>
    <w:rsid w:val="0086701C"/>
    <w:rsid w:val="008679FE"/>
    <w:rsid w:val="00885EEF"/>
    <w:rsid w:val="008932B0"/>
    <w:rsid w:val="008A065A"/>
    <w:rsid w:val="008A3063"/>
    <w:rsid w:val="008B0EC4"/>
    <w:rsid w:val="008E6343"/>
    <w:rsid w:val="00900BDD"/>
    <w:rsid w:val="00927DDE"/>
    <w:rsid w:val="00932902"/>
    <w:rsid w:val="009408B3"/>
    <w:rsid w:val="00966B5D"/>
    <w:rsid w:val="0098054F"/>
    <w:rsid w:val="0099699E"/>
    <w:rsid w:val="00996E69"/>
    <w:rsid w:val="009A1944"/>
    <w:rsid w:val="009A2F56"/>
    <w:rsid w:val="009A307D"/>
    <w:rsid w:val="009B2376"/>
    <w:rsid w:val="009C5D4F"/>
    <w:rsid w:val="009D04A2"/>
    <w:rsid w:val="009E13BD"/>
    <w:rsid w:val="009E385D"/>
    <w:rsid w:val="00A07B15"/>
    <w:rsid w:val="00A07D26"/>
    <w:rsid w:val="00A20292"/>
    <w:rsid w:val="00A22553"/>
    <w:rsid w:val="00A52F93"/>
    <w:rsid w:val="00A55859"/>
    <w:rsid w:val="00A63288"/>
    <w:rsid w:val="00A63837"/>
    <w:rsid w:val="00A70D09"/>
    <w:rsid w:val="00A81F87"/>
    <w:rsid w:val="00A92B88"/>
    <w:rsid w:val="00AA25B3"/>
    <w:rsid w:val="00AA37E1"/>
    <w:rsid w:val="00AA68F7"/>
    <w:rsid w:val="00AC3B79"/>
    <w:rsid w:val="00AC5D91"/>
    <w:rsid w:val="00AD07C1"/>
    <w:rsid w:val="00AE462D"/>
    <w:rsid w:val="00B1305A"/>
    <w:rsid w:val="00B37B69"/>
    <w:rsid w:val="00B5218D"/>
    <w:rsid w:val="00B702BE"/>
    <w:rsid w:val="00B713B2"/>
    <w:rsid w:val="00B749B3"/>
    <w:rsid w:val="00B8452F"/>
    <w:rsid w:val="00B94CBC"/>
    <w:rsid w:val="00B97A65"/>
    <w:rsid w:val="00BA0E29"/>
    <w:rsid w:val="00BA2A7A"/>
    <w:rsid w:val="00BC2DA0"/>
    <w:rsid w:val="00BD273E"/>
    <w:rsid w:val="00BE7DFA"/>
    <w:rsid w:val="00BF23F6"/>
    <w:rsid w:val="00BF7164"/>
    <w:rsid w:val="00C0366B"/>
    <w:rsid w:val="00C10B40"/>
    <w:rsid w:val="00C119B3"/>
    <w:rsid w:val="00C11C14"/>
    <w:rsid w:val="00C144A3"/>
    <w:rsid w:val="00C50DBC"/>
    <w:rsid w:val="00C51F4E"/>
    <w:rsid w:val="00C54C7F"/>
    <w:rsid w:val="00C721C2"/>
    <w:rsid w:val="00C76858"/>
    <w:rsid w:val="00C82AED"/>
    <w:rsid w:val="00C8624A"/>
    <w:rsid w:val="00C96B60"/>
    <w:rsid w:val="00CA136C"/>
    <w:rsid w:val="00CC2158"/>
    <w:rsid w:val="00CE5789"/>
    <w:rsid w:val="00CF2F6E"/>
    <w:rsid w:val="00D05B29"/>
    <w:rsid w:val="00D10F48"/>
    <w:rsid w:val="00D117A0"/>
    <w:rsid w:val="00D17BB1"/>
    <w:rsid w:val="00D23B54"/>
    <w:rsid w:val="00D47252"/>
    <w:rsid w:val="00D47CDE"/>
    <w:rsid w:val="00D50D76"/>
    <w:rsid w:val="00D65D02"/>
    <w:rsid w:val="00D67973"/>
    <w:rsid w:val="00D76A04"/>
    <w:rsid w:val="00D770CB"/>
    <w:rsid w:val="00D8094D"/>
    <w:rsid w:val="00D80D27"/>
    <w:rsid w:val="00D941D5"/>
    <w:rsid w:val="00DB2CE8"/>
    <w:rsid w:val="00DC54F4"/>
    <w:rsid w:val="00DD34C2"/>
    <w:rsid w:val="00DD3938"/>
    <w:rsid w:val="00DD3D06"/>
    <w:rsid w:val="00DD7776"/>
    <w:rsid w:val="00DF6947"/>
    <w:rsid w:val="00E1144A"/>
    <w:rsid w:val="00E240C2"/>
    <w:rsid w:val="00E24C0D"/>
    <w:rsid w:val="00E24EBC"/>
    <w:rsid w:val="00E35D1D"/>
    <w:rsid w:val="00E71FD2"/>
    <w:rsid w:val="00E86D1D"/>
    <w:rsid w:val="00E90015"/>
    <w:rsid w:val="00E923C1"/>
    <w:rsid w:val="00E92BA6"/>
    <w:rsid w:val="00EB3389"/>
    <w:rsid w:val="00EB6861"/>
    <w:rsid w:val="00EC7077"/>
    <w:rsid w:val="00ED68E5"/>
    <w:rsid w:val="00EE1609"/>
    <w:rsid w:val="00EE5836"/>
    <w:rsid w:val="00EF398B"/>
    <w:rsid w:val="00EF3C75"/>
    <w:rsid w:val="00EF60A6"/>
    <w:rsid w:val="00F47007"/>
    <w:rsid w:val="00F62DD4"/>
    <w:rsid w:val="00FA51CC"/>
    <w:rsid w:val="00FB1DA0"/>
    <w:rsid w:val="00FB320A"/>
    <w:rsid w:val="00FB518D"/>
    <w:rsid w:val="00FC4983"/>
    <w:rsid w:val="00FD1598"/>
    <w:rsid w:val="00FD52C4"/>
    <w:rsid w:val="00FE5153"/>
    <w:rsid w:val="00FE7084"/>
    <w:rsid w:val="00FF1852"/>
    <w:rsid w:val="00FF709B"/>
    <w:rsid w:val="02CA0CFD"/>
    <w:rsid w:val="0B7C0E5A"/>
    <w:rsid w:val="0CE707FB"/>
    <w:rsid w:val="0F174DE6"/>
    <w:rsid w:val="13B16FFD"/>
    <w:rsid w:val="16895F13"/>
    <w:rsid w:val="212B2D13"/>
    <w:rsid w:val="2E203395"/>
    <w:rsid w:val="328418A9"/>
    <w:rsid w:val="3BB1410C"/>
    <w:rsid w:val="3C81786A"/>
    <w:rsid w:val="3E12737C"/>
    <w:rsid w:val="427A1F25"/>
    <w:rsid w:val="43AB66A6"/>
    <w:rsid w:val="490A6B9E"/>
    <w:rsid w:val="53C1045A"/>
    <w:rsid w:val="591E70B5"/>
    <w:rsid w:val="61B1068F"/>
    <w:rsid w:val="689E17B0"/>
    <w:rsid w:val="749C3E0D"/>
    <w:rsid w:val="7E94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B8D200"/>
  <w14:defaultImageDpi w14:val="300"/>
  <w15:docId w15:val="{C9CF8A21-6D81-4B33-8159-7CCF9190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uz-Cyrl-UZ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6F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0F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rFonts w:asciiTheme="minorHAnsi" w:eastAsiaTheme="minorEastAsia" w:hAnsiTheme="minorHAnsi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680"/>
        <w:tab w:val="right" w:pos="9360"/>
      </w:tabs>
    </w:pPr>
  </w:style>
  <w:style w:type="paragraph" w:styleId="a9">
    <w:name w:val="header"/>
    <w:basedOn w:val="a"/>
    <w:link w:val="aa"/>
    <w:uiPriority w:val="99"/>
    <w:unhideWhenUsed/>
    <w:pPr>
      <w:tabs>
        <w:tab w:val="center" w:pos="4680"/>
        <w:tab w:val="right" w:pos="9360"/>
      </w:tabs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rFonts w:ascii="微软雅黑" w:eastAsia="微软雅黑" w:hAnsi="微软雅黑"/>
      <w:b/>
      <w:bCs/>
      <w:kern w:val="2"/>
      <w:sz w:val="20"/>
      <w:szCs w:val="20"/>
    </w:rPr>
  </w:style>
  <w:style w:type="character" w:styleId="ad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styleId="ae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/>
      <w:kern w:val="0"/>
      <w:lang w:eastAsia="zh-CN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Lucida Grande" w:hAnsi="Lucida Grande" w:cs="Lucida Grande"/>
      <w:sz w:val="18"/>
      <w:szCs w:val="18"/>
      <w:lang w:eastAsia="zh-CN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/>
      <w:b/>
      <w:bCs/>
      <w:kern w:val="0"/>
      <w:sz w:val="20"/>
      <w:szCs w:val="20"/>
      <w:lang w:eastAsia="zh-CN"/>
    </w:rPr>
  </w:style>
  <w:style w:type="paragraph" w:styleId="af0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/>
    </w:rPr>
  </w:style>
  <w:style w:type="character" w:styleId="af1">
    <w:name w:val="Placeholder Text"/>
    <w:basedOn w:val="a0"/>
    <w:uiPriority w:val="99"/>
    <w:semiHidden/>
    <w:rPr>
      <w:color w:val="808080"/>
    </w:rPr>
  </w:style>
  <w:style w:type="character" w:customStyle="1" w:styleId="aa">
    <w:name w:val="页眉 字符"/>
    <w:basedOn w:val="a0"/>
    <w:link w:val="a9"/>
    <w:uiPriority w:val="99"/>
    <w:qFormat/>
    <w:rPr>
      <w:rFonts w:eastAsia="Times New Roman"/>
      <w:sz w:val="24"/>
      <w:szCs w:val="24"/>
    </w:rPr>
  </w:style>
  <w:style w:type="character" w:customStyle="1" w:styleId="a8">
    <w:name w:val="页脚 字符"/>
    <w:basedOn w:val="a0"/>
    <w:link w:val="a7"/>
    <w:uiPriority w:val="99"/>
    <w:rPr>
      <w:rFonts w:eastAsia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C8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24EBC"/>
    <w:rPr>
      <w:rFonts w:eastAsia="Times New Roman"/>
      <w:sz w:val="24"/>
      <w:szCs w:val="24"/>
      <w:lang w:val="zh-CN"/>
    </w:rPr>
  </w:style>
  <w:style w:type="character" w:customStyle="1" w:styleId="20">
    <w:name w:val="标题 2 字符"/>
    <w:basedOn w:val="a0"/>
    <w:link w:val="2"/>
    <w:uiPriority w:val="9"/>
    <w:semiHidden/>
    <w:rsid w:val="005146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zh-CN"/>
    </w:rPr>
  </w:style>
  <w:style w:type="character" w:customStyle="1" w:styleId="30">
    <w:name w:val="标题 3 字符"/>
    <w:basedOn w:val="a0"/>
    <w:link w:val="3"/>
    <w:uiPriority w:val="9"/>
    <w:semiHidden/>
    <w:rsid w:val="00390FBC"/>
    <w:rPr>
      <w:rFonts w:eastAsia="Times New Roman"/>
      <w:b/>
      <w:bCs/>
      <w:sz w:val="32"/>
      <w:szCs w:val="32"/>
      <w:lang w:val="zh-CN"/>
    </w:rPr>
  </w:style>
  <w:style w:type="character" w:styleId="af4">
    <w:name w:val="line number"/>
    <w:basedOn w:val="a0"/>
    <w:uiPriority w:val="99"/>
    <w:semiHidden/>
    <w:unhideWhenUsed/>
    <w:rsid w:val="00DF6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A308C1-5A4C-4433-84CB-0C154753E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 Admin</dc:creator>
  <cp:lastModifiedBy>TYQ</cp:lastModifiedBy>
  <cp:revision>21</cp:revision>
  <cp:lastPrinted>2020-08-21T02:21:00Z</cp:lastPrinted>
  <dcterms:created xsi:type="dcterms:W3CDTF">2020-07-01T05:35:00Z</dcterms:created>
  <dcterms:modified xsi:type="dcterms:W3CDTF">2020-10-09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